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S2 The sequences of genes used in phylogenetic analysis.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SIIPSTSSGEHAAASASATATTTTKLGQLNAAVERSWVGRRFRLAARGTTFTTELRAGTATFLTMAYILAVNASILSDSGATCTVDDCDVPSPGCKFPPVDPGYAACVARVRRDLIVATAASSVIGSFIMGAFANLPIALAPGMGTNAYFAYTVVGFHGSGTLPYRTALAAVFLEGLIFLFISIVGLRSKLAQFIPTPVRISASAGIGLFLAFIGLQSNEGVGLVGFSSSTLVTLGACPASQRASVAPVLTFPNGTVALMPGGTVSGGILCLSGRMTSPTFWLAVVGFLIIAFCLIKRVKGALIYGILFVTFVSWPRHTAVTAFPDTPAGDDSFHYFKKVFDVHRIRSTAGALDFSGIGQGYFWEALFTFLYVDILDTTGSLYTMARFAGFVDDATGEFEGQYFAFMSDATAIVFGSLLGTSPVTAFIESSTGIREGGRTGLTALTAAIYFAAALFITPVLASIPSWAVGPPLVLVGVMMMRAVAEVDWDDMRQAVPAFLTLALMPLTYSIAYGLIGGIASYMLLHSWDWACQATRRLGCLKKGGGGADSTNGGVAEQSVEEQRKDMESA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LTLRASTAASKLQRRRLLPGRQRATYVRATASAGEPDLSVRVNGLQMQWGRGGTDFRSLRTCSSYADVQQAVVAVCVWLMKSDLGTMDVLFTLLSLVPGQILCGYPTLLAVATSPRSSSPLLCSQGRFLPLPRLIVLEKPSLSTRFRSWTWTLSSATQSSRTRPALVPADSEMAEVKPEDMVHHLPMDQLQGLEYCIDSNPSWGEGIALGFQHYILSLGTAVMIPTLLVPLMGGNDDDKAKVVQTLLFVTGIKTLLQTLFGTRLPTVMGGSYAYVVPILSIVRDPSFARIADGHTRFLQTMRAVQGSLIVSSSIQIILGYSQLWAICSRFFSPLGMVPVVALVGLGLFERGFPVVGKCVEIGLPMLILFVALSQYLKHVHIRHVPVFERFSLLMCITLVWVYAHILTASGAYKHTALVTQINCRTDRANLISSSQWISIPYPLQWGAPTFSADHAFGMMAAVMVSLIETTGAFKAAARLASATPPPAYVLSRGIGWQGIGTLLDGLFGTGTGSTVSVENVGLLGSTRVGSRRVIQISAGFMIFFSILGKFGALFASIPFTIFAAIYCVMFGIVAAVGLSFMQFTNMNSMRNLFIIGVSLFLGLSIPEYFSRYSTSSQQGPAHTKAGWFNDYINTSFSSPPAVALIVAVLLDNTLDVRDAARDRGMPWWARFRTFRGDSRNEEFYTLPFNLNRFFPPT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SSRRTTGRGGAGAGAGGAGAGDAGGGDGDRVPRFMGNNRDHNPRELRSWARRTGFHPSAFFSGESNSSFASSAAPQPPPPPPPASSRRPPRPPPERDPDPDAEDDLDPAPGRGRGRRPRRRIDLRGELQIPPGFGREEAVPGSAEPDARRGGARGDATRRNGGVERGQAPANAGRNGNGALADADARKKAEDAEAKRKAEEAEARRKKEDEERDAELAAYYQEQWANEDEGAAGAAAAAAETAPLYEASGLRCGVTENPGWAPLIFYGIQHYLSIAGSLVFVPLILVPTMGGSDKFKHIMRELQGAILVGSVFQIILGYTGLMSLFLRLINPVVVAPTIAAVGLAFFSYGFPQAGSCVEISMPLILLVLLCTLYLRKISLFGNHIFLVYAVPLSVAIVWAYSFFLTAGGAYNFKGCSSNIPSSNILLDSCRRHLETMRRCRTDVSSAWRTAAWVRIPYPFQWGPPTFHSKTGIIMIIVSLVASVDSLSSYHAASLLVNLSPPTRGVVSRAIGLEGISSFIAGVWGTGTGSITLTENIHTLETTKMASRRALQLGAAVLVVCSFFGKIGALLASIPLALAASVLCFTWALIVALGLSTLRYTQAASSRNLIIVGFTLFISLSIPAYFQQYEPSSNLILPSYLLPYAAASSGPVRTASSGLNYAVNALLSINVVVALLVALILDNTVPGSRQERGVYVWTDPKSLEVDPATLEPYRLPEKISCWFRWAKCVGM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AGAHCVVQPSAKGMEYTWSSHGPTADGDFGVSISAPGGAVAPVPTWTLQSRMLMNGTSMSSPSACGGVALLVSGMKVEGIPLSPYSVPSIIENTAASISNAPEEKLTTGNGLLQVDRAFEYAQQANKLPLVSYRISINQVGSQVGSYHASSLFVATRPPTYGVVSRGIGVEGVSTVLAGLWGTGVGSATITENVHTIAVTKMGSRRAVGFGAILLVLLSIVVKNSHAVRKGKVGAFIASIPDVMVAALLCFMWAMLCALGLSNLHYSATGSSRNSIIVGLALFLSLSVPSYFQQYGVHPSANSSVPTYFQPYVVASHGPVHIGSGGVNYVLNTILSFNMAIAFLVALVLDNTVPGGRQERGLYVWSEAEATMRESTFMKDYELPFKIGRLFRVWSCLGQDDMATVVSTVLLITEVTTLLHMFVGTRLPLVQGPSFVYLAPALAIINSQEFFRINDNVI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SKGTRPWSRLSEAETAVNRAVAGSRVGRYFKLDARKSSFTKELRAGAATFLTMAYIISVNAAVLTDSGGPCTVRDCTPVPTNSTVAATPPGPECTVAGANNPGYQQCLARTKSDLVVATAVAAMAGSFAMGLFANLPLALAPGMGANAYFAYNMVGFHGSGPIGYSTALAVVMLEGLVFFALSVVGLRSRLARMIPRNIRLASAVGIGLFLAFTGLQAHQGVGLVGASPSTLVTLTACSDVDTVTGACLGGTMRSPTFWLGAVGFLITATCLARDVKGSMIFGMLFVTVVSWIRGTSVTMFPDTPVGNAGFAYFKKVVDFHMIRSTAGQLSFGGFRHGNVWLALLTLLYVDVLDTTGTMYSMAEYGGFTDGAGGGFEGEYRAFLVDAGSTVLSAGLGSSTVTTYIESTAGIREGGRTGLTAITVAACFLASLFFGPLLMSVPPWAVGPSLVLVGAMMMRVAKDIEWGDMKEGVPAFVTMALMPLSFSIANGIIAGLGVYVALHWYDWARHGYGKVRNALDERRNQVAAAAGEVGPAAQDVV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STSGALPQPRRGRPGPWPPAPPPQPQAQPLSWAKRTGFQSRVSGESLPSSSAHNSGQAPLPRPAEAPSDLESGPPARPSSTLPAPPAAAGNGERQHPPPPPPQARTRRRDSDSGRPNGQIAAPSLPQLQEEEEAPERPAHVKYELRDTPGIFPLVVYGFQHYISMVGSIILIPLVMVPAMGGSAVSSGIEFVVSRYIWSCLGQDDMAAVVSTVLLVTGVTTLLHMFVGTRLPLVQGPSFVYLAPALAIINSPELFGINDNNFKHIMKHLQGAIIIGGAFQVFLGYTGLMSLFLRLINPVVVSPTVAAVGLSFFSYGFTKIGTCIEMGILQLLMVVIFALYLRKIKLFGYRVFLIYAVPLGLGITWAVAFVLTATGVYSYKGCDANIPASNNVSAFCRKHVLRMRSCRVDTSHALRSSPWFRFPYPLQWGTPVFSWKMGLVMCVVSVIASVDSVGSYHASSLFVATRPPTSGVVSRGIGVEGVSTVLAGLWGTGVGSATITENVHTIAVTKMGSRRAVGFGAILLILLSIVGKVGAFIASIPDVMVAALLCFMWAMLCALGLSNLRYSATGSSRNSIIVGLALFLSLSVPSYFQQYGVHPSANSSVPTYFQPYVVASHGPVHTGSGGVNYVLNTILSLNMAIAFLVALVLDNTVPGGRQERGLYVWSEAEAAMRESTFMKDYELPFKIGRPFRWVKCVGL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EVKPEEISHPPMEQLQGFEYCIDSNPPWGEAIILGFQHYILALGTAVMIPTVLVPMMGGDDGDRVRVVQTLLFVTGINTLLQSLFGTRLPTVIGGSYAFVIPIMAIIQDPSLSGIPDGHERFLETMKAIQGALIVSSSIQIILGYSQLWGIFSRFFSPVGMTPVVALLGFGLFERGFPVVGRCVEIGLPMLILFVVLSQYLKNIQIKEIPILERFSLFICVALVWAYAQILTSGGAYKNSAEVTQNNCRTDRANLISSAPWIKIPYPLQWGAPTFNAGQSFGIVSAVLVSLVESTASYKAAARLASATPPPAHILSRGIGWQGIGILLDGLFGTGTGSTVSVENVGLLGSTRIGSRRVIQISAGFMIFFSMLGEQNMSLLRAKGGGRLLTPLHFILSVAGKFGALFASIPFTIFAAVYCVLFGLVAAVGLSFLQFTNMNSMRNLFIVGVSIFLGLSVPEYFFRYTMAAHRGPAHTKAGWFNDYINTIFSSPPTVGLMVAVFLDNTLEVKQAGMDRGMPWWQRFRTFKGDSRNEEFYRLPFNLNRFFPPA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APAPAPKQEELQPHAVRDQLPSVSYCLTSPPPWPEAVLLGFQHYLVMLGTTVIIPTALVPQMGGGNEEKARVVQTLLFVAGINTLVQSFLGTRLPAVMGASYTFVAPTISIVLAGRYSGIADPHEKFVRIMRGTQGAFIVASTLQIIMGFSGLWRIVVRLLSPLSAAPLVALVGFGLYELGFPSVAKCVEIGLPQILLLVALSQYIPHAAPLLSTAFERFAVIMSIALIWLYAFFLTVGGAYKNAAPKTQFHCRTDRSGLVGGAPWISVPYPFQWGAPTFDAGEAFAMMAASFVALVESTGAFIAVSRYASATPCPPSVMSRGIGWQGVGILLGGIFGTANGTSVSVENAGLLGLTRVGSRRVVQISAGFMIFFSILGKFGAVFASIPGPIIAAIYCLLFAYVGTAGVGFLQFCNLNSFRTKFILGFSLFMGLSVPQYFNEYTSVAGFGPVHTRARWAFVGGAVAYFLDNTLQRRDGAVRKDRGHHFWDRFRSFKTDPRSEEFYSLPFNLNKFFPSF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GGGGGAAPKHDDFTPHPVKDQLPGVSYCITSPPPWPEAVLLGFQHYLVMLGTTVIIPTALVPQMGGNNEDKAVVIQTLLFVAGINTLLQSFFGTMLPAVIGGSYTFVLPTISIILAGRYANEPNPHIKFLRIMRGTQGALIVASALQIIVGFSGLWRNVARYLSPLSAAPLVALVGFGLYELGFPSVAKCVEIGLPQLILLVIFTMYLPHAVHMLKSIFDRFAVLFTIPIVWLYAYLLTVGGAYRNAPPKTQFHCRTDRSGLIGGAPWIRVPYPFQWGAPTFDAGEAFAMMAASFVALVESTGAFIAVSRYASATPIPPSVLSRGIGWQGIGILLDGLFGTGNGSSVSVENAGLLALTRVGSRRVVQISAGFMIFFSILGKFGAVFASIPAPIFAAMYCIFFAYAGSAGIGFLQFCNLNTFRTKFILGFSVFMGLSVPQYFNEYTSIAGYGPVHTHSRWFNDIVNVIFSSKAFVAGFVAYLLDNTIDRHEASVRRDRGYHWWDKFRSYRTDTRSEEFYSLPFNLNKFFPSV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AAPPPKADELQPFPPKEQLPGVAFCITSPPPWPEAILLGFQHFVVMLGTTVIIPSALVPQMGGGNEEKARVVQTILFVAGINTLFQTLFGTRLPVVMGGSYVFVGPTISIVLAGRYSNEADPHEKFLRTMRGTQGALLVASTIQIILGFSGLWRNVVKLLSPLAAVPLVSLVGFGLYELGFPGVAKCVEVGLPELLLLVVFSQYLPQVLDFGKSVFSRFSVLFTVAIVWLYAYILTIGGAYKNSPPKTQVHCRVDRSGLISGAPWISVPYPFQWGAPTFDAGEAFAMMMTSFIALVESTGAFIGASRYASATMIPPSIISRGVGWQGIGLLLDSFFGTANGTSVSVENIGLLALTRIGSRRVVQISAGFMIFFSVLGKFGALFASIPLPVFAGMYCLFFAYVGGVGLSLLQFCNLNSFRTKFIMGFAFFMGLSVPQYFNEYTAVASYGPVHTGARWFNDMINVPFTSKPFVAGLVAYILDNTLQVKESAVRKDRGNHWWEKFRSFKKDARSQEFYSLPFNLNKFFPSV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FHLFFVLFLTIYLFNLWQYLRKIKLFGYKVFLIYAVPLGLGITWVVAFVLTATGVYSYKGCDANIPASNNVSAFCQKHWGTPVFSWKMGLVMCVVSVIASVDSVGSYHASSLFVATRPPTSGVVSRGIGVEGVSTVLAGLWGTGVGSATITENVHTIVVTKMGSRRAVGFSAILLVLLSIVGKVDAFIASIHDVMVAALLCFMWAMLCALGLSNLRYRATGSSRNSIIVGLALFLSLSVPSYF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SSRRTTGRGGAGGGSAGAGDAGGGDGDRVPPFMGNNRDHNPRELRSWARRTGFHPSAFFSGESNSSFASSAAPQAPPPPPPPPVSSRRPPPAREREPEPDTEDDLVPAPPLELERGGPAPVRGRGGRPRRRIDLRGELVIPPGFGREEAEPDAGKGRARGDARRRNFGVEMDQTPANAGRNGNGALADAESRKKSEEAEADAKRKAEEAEARRKKEEEERDAELAAYYQEQWANEDEGAADAAAAETAPLYEASGLRCGVTDNPGWALLIFYGMQHYLSIAGSLVFGPLILVPTMGGSDEDTATVISTMLLVSGLTTILHTFLGSRLPLIQGSSFVYLAPALVIANSEEFRNLSDNKFKHIMRELQGAILVGSVFQIILGYTGLMSLFLRLINPVVVAPTIAAVGLAFFSYGFPQAGSCVEISMPLILLVLLCTLYMRKISLFGNHIFLVYAVPLSVAIVWAYAFFLTAGGAYNFKGCSSNIPSSNILLDSCRRHLETMRRCRTDVSTAWKTAAWVRVPYPFQWGPPTFHFKTVIIMIIVSLVASVDSLSSYHAASLLVNLSPPTRGVVSRAIGLEGVSTFIAGVWGTGTGSTTLTENIHTLETTKMGSRRALQLGAAVLVIFSFFGKIGALLASIPLALAASVLCFTWALIVALGLSTLRYTQAASSRNMIIVGFTLFISLSIPAYFQQYEPSSNLILPSYLLPYAAASSGPVHTASSGLNYAVNALLSINVVVALLVALILDNTVPGSKQERGVYIWTDPKSLEVDPATLEPYRLPEKVSCWFRWAKCVGI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HYLPIAGSLVFVPLILVPAMDGSDEDTATVISTMLLVSGLTTILHTFLGSRLPLIQGSSFVYLAPALVIANSEEFRNLSDNKFKHIMRELQGAILVGSVFQIILGYTGLISLFLRLINPVVVAPTIAVVGLAFFSYGFPQAGSCVEISMPLILLVLLCTLYMRKISLFGNHIFLVYAVPLSVAIVWAYAFFLIAGGAYNFKCCSSNIPSSNILLDSCRRHLETMRRCRTDVSTAWKTTAWVR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HYLSIAGSLVFVPLILVPAMGGSDEDTTTVISTMLLVSGLTTILHTFLGSRLPLIQGSSFVYLAPALVIANSEEFRNLSDNKFKHIMRELQGAILVGSVFQIILGYTGLISLFLSADFLKLSSLPVGKIGALLASIPLALAASVLCFTWALIVALGMSILRYTQAASSRNMIIVGFTLFISLSIPAYFQQYEPSSNLILPSYLLSYAAASSGPVRTASSGLNYAVNALLSIDVVVALLVALILDNTVPGSRHLDRSQIPRGGSCDIGTLPIAGESFML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ETNELPPPPVAAPPPMMPMQSMMVGAGAIHPPHEQFHHLNYCVHSNPSWVQVAALAFLHYLVMLGSTVMLATAIVPAMGGNAGDKARVIQSFLFMSGINTLLQTLIGTRLPTVMNASFAFVVPVLSIAKEIESNNFLNDHERFKHTMRTAQGALIVASILNMILGFSTIWGAYAKKFSPVIMTPVVCVVGLGLFQLGFPQVGKCVEIGLPMLILAVVVQQYVPNYFSYIHQRVTFLFERYSLLLCIGIVWAFAAILTAAGAYDHASPKTQQHCRTDKSFLMSSAPWIKIPLPFEWGPPIFTAGHSFGMMGAVLVAAFESTGAHFATARLAGATPPPAYVLSRSVGLQGIGMFLEGIFSVPAGSSVSVENIGLLGLTKVGSRRVIQISTGFMIFFSIFGKFGAFFASIPLPIFAAIYCILFGIVAAVGVSFMQFANKNSMRNIYIIGLSLFLGISVPQYFNGYTSSAGGHGPARTNAGWFNDIINTVFASGPTVALIVASVLDNTLEFRGYEADRGLSWFQPFLRRHKGYSDPRNEEFYSFPISVYDVIPDRFRR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GGAAPPPKQEELQPHPVKDQLPSVSYCITSPPPWPEAVILGFQHYIVMLGTSVIIPSALVPQMGGGNEEKARVIQTLLFVAGINTLCQSFFGTRLPAVMGGSYTIVAPTISIIMAGRYSNEADPREVVEFSEKFLRTMRGTQGALIIASTIQIVLGFSGLWRNVVKLLSPLSAVPLVSLAGFGLYELGFPGVAKCVEIGLPEIILMLIFSQYLPHAVHAAKPVFDRFSVIFTIAIVWLYAYILTVSGAYKSARTKTQLHCRVDRSGLVGGAPWISVPYPFQWGAPTFDAGESFAMMVAAFVALVESSGAFIAVSRYASATMIPPSVLGRGIGWQGIGTLLGAFFGTANGTAVSVENAGLLALTHVGSRRVVQISAGFMIFFSVLGKFGAIFASIPLPIFAALYCILFAYIGACGLSFLQFCNLNSFRTKFIMGFSLFMGLSVPQYFNEYTSVAGYGPVHTGARWFNDMINVPFSSKPFVAVLVAFLLDNTIQVRDSGVRRDRGYHWWDKFRSFKTDSRSEEFYSLPFNLNKFFPSV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PVKAEDLVVHAVKEQFAGLDYCITSPPPWITTVLVGFQHYLVMLGTTVLIATIIVPLMGGGHAEKAIVIQTILFLSGINTLLQVHFGTRLPAVMSGSYTYIYPAVAIILSPRYALLIDPLELIHRWLVSSVQRFVFTMRSLQGALIIAGVFQAVVGFFGIWRVFIRFLSPLAAVPFVTLTGLGLFFFAFPGVTKCIEVGLPALVLLVIFAEYASHVFAKGSFVFSRCAVLVTVVIIWIYAEILTAAGAYNERGPVTQFSCRADRSGIIQGSPWVRFPYPFQWGYPIFCFQDCFAMLAASFASLIESTGTLIAVSRYSGATFCPPSVFSRGIGWEGISIILDGMCGTLTGTAASVFEVTCSLCCFQSENAGLLAVTRVGSRRVIKISALFMIFFSLFAKFGAVLASIPLPIFAALYCVLFAYSAGAGFSLLQYCNLNSLRTKFILSISLFLGLSIPQYFRVYEMFFGFGPVHTHSVAFNVMVNVIFSSPATVAAILAYLLDCTHLYWEASVKKDRGWFWWEKFKSYKYDGRSEEFYRLPYGLSRYFPSL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APAPKQEELQPHAVRDQLPSVSYCLTSPPPWPEAVLLGFQHYLVMLGTTVIIPTALVPQMGGGNEEKARVVQTLLFVAGINTLIQSFLGTRLPAVMGGSYTFVAPTISIILAGRYSGIADPHEARLAVLPASSSKFRLSGLPTNLFAGCRNSCASCGARKARSLWPPPSKSSLASVAFGALSSGSSPALGPPRVFRSRCFLSSSTTPSASANSCCRLLSPLSAAPLVALVGFGLYELGFPSVAKCVEIGLPQILLLVALSQYVPHLVPLLSTAFERFAVIMSVVLIWLYAFFLTVGGAYKNAAPKTQFHCRTDRSGLVGGAPWISVPYPFQWGAPTFDAGEAFAMMAASFVALVESTGAFIAVSRYASATPCPPSVMSRGIGWQGVGILLGGLFGTANGTTVSVENAGLLALTRVGSRRVVQISAGFMIFFSILGKFGAVFASIPGPVIAAVYCLLFAYVGMAGVGFLQFCNLNSFRTKFILGFSLFMGLSVPQYFNEYTSVAGFGPVHTRARWFNDMINVVFSSKALVGGAVAYFLDNTLHRRDGVARKDRGHHFWDRFRSFKTDPRSEEFYSLPFNLNKFFPSF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PVKAEDLVVHAVKEQFAGLDYCITSPPPPWITTVLVGFQHYLVMLGTTVLIATIIVHFGTRLPAVMSGSYTYIYPVVAIILSQRYALLIDPLERFVFTMRSLQGVLIIVGVFQAVVGFFGIWRVFIRFLSPLTAVPFVTLTGLGLFFSAFPGVTKCIEVGLPALVLLVIFAEYASHVFAKGSFVFSRCPVLVTVVIIWIYAEILTAAGAYNQLGI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LVSGLTTILHTFLGSRLPLIQGSSFVYLAPALVIANSEEFRNLTDNKFKHIMRELQGAILVGSVFQIILGYTGLISLFLSADFLKLSSLPVGKIGALLASIPLALAASVLCFTWALIVALGMSTLRYTQAASSRNMIIVGFTLFISLSIPAYFQQYEPSSNLILPSYLLSYAAASSGPVHTASSGLNYALNALLSIDVVVALLVALILDNTVPGSRQERGVY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ATSSKATGPWSRLSEAEAAVNRAVAGSHVGRYFKLDARKSSFTKELRAGAATFLTMAYIISVNAAILTDSGGPCTARDCTPVATATNSTTADCAVVGAKANPGYQQCLARTKSDLIVATAVAAMAGSFAMGLFANLPLALAPGMGANAYFAYNMVGFHGSGPIGYRTALAVVMLEGLVFFALSAVGLRSRLARMIPRNIRLASAVGIGLFLAFTGLQAHQGVGLVGASPSTLVTLAACSDVDPATGACLGGTMRSPTFWLGAVGFLITATCLGRDVKGSMIYGILFVTVVSWIRGTSVTVFPDTAAGNAGFDYFRKVVDFHVIRSTAGQLSFGGFRHGNVWLALLTLLYVDVLDTTGTMYSMAEYGGFVKEGGGFEGEYRAFLVDAGSTVLSAGLGSSTVTTYIESTAGIREGGRTGLTAITVAACFLASLFFGPLLMSVPPWAVGPSLVLVGAMMMRVAREIEWGDMKEGVPAFVTMALMPLSFSIANGIIAGLGVYVALHWYDWARHGYGKLRNALDERRNQVAAAAATATAGEVGPAAQGIV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MTDMKPEEMSHPPMDQLLGMEYCIDSNPSWGGAVLLGFQHFILCLGTAVMIPTLLVPLMGGNAHDKAKVVQTVLFVTGINTMLQTLFGTRLPTVIGGSYAFLVPVMSVISDHSLIQIADNHTRFKMTMRAIQGALIISSCIQIILGFSQLWGVCSRFFSPLGMVPVIALVGLGLFERGFPVIGTCVEIGVPMLVLFVALSQYLKHVQVHPFPILERFSVLITIAVVWLYAHILTVSGAYKHSSQVTQLNCRTDRASLITTMPWFDIPYPLQWGPPSFSADHSFGMMAAVLVSLVESTGAFKAAARLASATPPPPFVLSRGIGWQGIGLLLDGLFGTASGSTVSVENVGLLGSTRIGSRRVIQISAGFMIFFSILGKFGGLFASIPFTVFAAIYCVLFGYVGAVGLSFMQFTNMNSMRNLFIIGTSLFLGISIPEYFFHYDHGPSHTRAGWFNDLINTIFSSPPTVGFIISVVLDNTLDVRNRAKDRGMPWWARFRTFRGDSRNEEFYNLPFNLNRFFPPS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KFKHIMRELQGAILVGSVFQIILGYTGLISLFMRLINPVVVALTIAAVGLAFFSYGFPQAGSCVEISMPFILLVLLCTLYMRKISLFGNHIFLVYALADYTGMRYFSNPLPLHVEFADFLKLSSLPVGKIGALLASIPLALAASVLCFTWALIVALGLSTLRYTQAASSRNLIIVGFTLFISLDAYNKD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</w:rPr>
        <w:t>&gt;ZmNCS2-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HYLSIAGSLVFVPLILVPAMGGSDEDTATVISTMLLVSGLTTILHTFLGSRLPLIQGSSFVYLAPALVIANSEEFRNLSDNCIQDPIWGLFEKGRSIGAKSLGGFLGQSLLFVYQKFKHIMRELQGAILVGSVFQIILGYTGLMSLFLRLINPVVVAPTIAAVGLAFFSYGFPQAGSCVEISMPLILLVLLCTLVPLSVAIVWAYAFFLTAGGAYNFKGCRSNIPSSNILLDSCRRHLETMRRCRTDVSTAWKTAAWVRVPYPFQWGPPTFHFKTGIIMIIVSLVAPVDSLSSYHAASLLLNYAVNVLLSINVVVALLVALILDNTVPGSRQERGVYIWTDPKSLEVDPATLEPYRLPEKVSCWLRWAKCDKVLLFLTQ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1G1054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TMLVSKIDAKLIQTLLFVSGINTLFQSFFGTRLPAVIGASYSYVPTTM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RFEQIMRGIQGALIIASFLHILVGLSPLSAVPLVAFSGFGLIGLPEIILLVIFSFH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VIVWLYAYILTIGGAYSCRTDRAGIISASPESTGTYIAVSRYASATP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FGILLCGLFGAGNATSENAGLLAVTRVGSRRVIQVAAG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VAALYCLIQFCNLNSFRTKFILGFSI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1G6003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TYLVPQMGGKMVQTLLFVSGLNTLLQSFFGTRLPAVIGGSYTYVPTT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KRIMRGIQGALIVASILQIVVGLSPLSAVPLVALAGFGLIGLPEIILLLLFSFH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VIVWIYAHLLTVGGAYKCRTDRSGLISGSPESTGTYIVVSRFASATPP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VLLCGLFGAGNGASENAGLLALTRVGSRRVVQISAG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VVAALHCL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5G4999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SALVPQMGGKLIQTILFVAGLNTLLQTVFGTRLPAVIGASYTFVPV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SRFKRIIRATQGALIVASTLQIILGLSPLSAAPLVGLVGYGLIGLPGLIILILISF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AIVWLYAFFLTLGGAYNCRTDRAGLISAAPESTGAFIAVSRYASATMPPPS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AILISGLFGTGIGSSENAGLLALTKI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PIIAALYCLLQFCNLNSFRTLFILGF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5G6289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TALVPQMGGKVIQTILFVAGINTLLQTLFGTRLPAVVGASYTFVPT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ERIMRATQGALIVASTLQMILGLSPISAVPLVGLVGFGLIGLPELLILVFV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AVVIVWIYAHLLTVGGAYNCRTDRAGIIGAAPESTGAFVAVSRYASATML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AILISGLFGTGAGSSENAGLLALTRVGSRRVVQIA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IAALYCLLQFCNLNSFRTKFILGFSV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2G0774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SALVPQMGGEVIQTLLFVAGLNTLLQSLFGTRLPAVIGGSYTFVPT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KRIMRATQGALIVASTLQIVLGLSPLSAVPLVALVGFGLIGLPELIILVFI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AVVIVWIYAHLLTVGGAYNCRTDRAGLIDGSPESTGAFIAVSRYASATPM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AILLSGLFGTGNGSSENAGLLALTRVGSRRVVQISAGFSV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PIIAGLYCLLQFCNLNSFRTKFILGFSI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5G0726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SALVPQMGGDVIQTLLFVAGLNTLLQSLFGTRLPAVIGGSYTFVPT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KFKRIMRAIQGALIVASTLQIVLGLSPLSAVPLVALVGFGLIGLPELIILVFV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AVVIVWIYAHLLTVGGAYNCRTDRAGLIDAAPESTGAFIAVSRYASATHM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AILLSGLFGTSTGSSENAGLLALTRVGSRRVVQISAG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IFASLYCLLQFCNLNSFRTKFILGFSI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11998t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SLVPQMGGKVIQTLLFVAGLNTLLQTLFGTRLPAVIGGSYTFVPT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RFKRIMRAIQGSLIVASTLQIVLGLSPLSVVPLVSLVGFGLIGLPQLILIVFI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VVVWIYAHLLTVGGAYNCRTDRAGLIDAAPESTGAFIAVSRYASATPM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AILVSGLFGTV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IAALYCL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07809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TALVPQMGGKVIQTLLFVAGLNTFTQTLFGSRLPAVIGGSYTFVAA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KRTMRAIQGAMIVASTLQIVLGLSPLSAVPLVSLAGFGLIGLPQLIILILV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TVVIVWIYAHLLTVGGAYNCRTDRAGLIDAAPESTGAFIAVSRFASATHLPS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SGLFGTV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VAALYCLLQFCNLNSFRTKFILGFSI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08G1464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TTLVPQMGGKMIQTLLFVAGLNTFLQTLFGTRLPAVIGGSYSYLPT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KFEKIMRGIQGALIVASTLQIVVGLSPLSTVPLVALSGFGLIGLPQIIFL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VIVWIYAHLLTVSGAYKCRTDRAGIIGASPESTGAFIAVSRYASATPV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GS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IAALYCLLQFCNLNSFK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0G0955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FIPTALVPQMGGKMIQTLLFVAGLNTFFQTFFGTRLPAVIGGSFSYLPA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RFEKTMRGIQGALIVASTLQIVVGLSPLSAVPLVALSGFGLIGLPQIIFLLIFSFN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VIVWVYAHLLTVSGAYKCRTDRAGIIGAAPESTGAFIAVSRYASATPL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GS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PIIAALYCLLQFCNLNSFK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10231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SSLVPQMGGKMIQTLLFVAGLNTLFQTLFGTRLPAVIGGSFTYVPT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EKIMRGIQGALIVASTLQIVVGLSPLSAVPLVALSGFGLIGLPQIILL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VIVWIYAHLLTVGGAYKCRTDRAGIIGAAPESTGAFIAVSRYASATPL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G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PPIIAALYCL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20164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SSLVPQMGGKVIQTLLFVAGLNTLCQTLFGTRLPAVIGGSFSFVPT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RFEKIMRGIQGALIVASTLQIVIGLSPLSAVPLVALSGFGLIGLPQLIA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VLVWIYAHLLTVGGAYKCRTDRAGIIGAAPESTGGFIAVSRYASATPMPPT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GT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PPIIAALYCLLQFCNLNSFKTKFVLGFSI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5g006020.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STLVPQMGGKVIQTLLFVAGLNTLTQTLFGTRLPAVIGGSYTFVPTT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KFERIMRGIQGAMIVASTLQIVIGISPLSAIPLVALSGFGLIGLPQLIIL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MIVWVYAHILTVAGTYKCRTDRAGIISGSPESTGTFFAVSRYASATP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GT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VAALYCLLQFCNLNSFRTKFILGFSI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272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STLVPQMGGKVIQTLLFVAGLNTLTQTLFGTRLPAVIGGSYTFVPTT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KFERIMRGIQGAMIVASTLQIVIGISPLSAIPLVALSGFGLIGLPQLIIL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MIVWVYAHILTVAGTYKCRTDRSGIISGSPESTGTFFAVSRYASATP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GT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VAALYCLLQFCNLNSFRTKFILGFSI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07073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KVIQTLLFVAGLNTLAQTLF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ERIMRGIQGALIVASTLQIVIGISPLSAVPLVALAGFGLIGLPQLILLVV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IIVWVYAHLLTVGGAYKCRTDRSGLVESAPESTGTFIAVSRYASATPL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VNGSSENAGLLALTRVGSRRVIQISAGFMLFFSV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IAAFYCVLQFCNLNSFRTKFILGFSV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24993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KVIQTLLFVAGLNTLFQTLFGTRLPAVI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ERIMRAIQGSLIVASTLQIVIGLSPLSAVPLVALAGFGLIGLPQLI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FFSVIIVWVYAHLLTVGGAYKCRTDRSGLVEAAPESTGAFIAVSRYASATPL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FSGIFGTVNGSSENAGLLALTRVGSRRVVQISAGFMIFFSV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IAAFYCLLQFCNLNSFRTKFILGFS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3g60880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IQTLLFVAGINTLIQSFLGTRLPAVI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VRIMRGTQGALIVASTLQIIMGLSPLSAAPLVALVGFGLIGLPQIILL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IIMSVALVWLYAFFLTVGGAYKCRTDRSGLVGGAPESTGAFIAVSRYASATPCPPSV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GGLFGTANGSSENAGLLG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IIAAIYCLLQFCNLNSFRTKFIV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9G0303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IQTLLFVAGINTLIQSFLGTRLPAVI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TLQIIMGLSPLSAAPLVALVGFGLIGLPQILLL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VMSIAVVWLYAFFLTVGGAYKCRTDRSGLVGGAPESTGAFIAVSRYASATPCPPSV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GGLFGTA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IIAAIYCLLQFCNLNSFRT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1G0317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VQTLLFVAGINTLIQSFLGTRLPAVMGA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VRIMRGTQGALIVASTLQIIMGLSPLSAAPLVALVGFGLIGLPQILLL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MSITLIWLYAFFLTVGGAYKCRTDRSGLVGGAPESTGAFIAVSRYASATPCPPSI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SGLFGTANGTSENAGLLGLS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IIAAIYCLLQFCNLNSFRT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12935_T0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VQTLLFVAGINTLVQSFLGTRLPAVMGA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KFVRIMRGTQGAFIVASTLQIIMGLSPLSAAPLVALVGFGLIGLPQILLL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MSIALIWLYAFFLTVGGAYKCRTDRSGLVGGAPESTGAFIAVSRYASATPCPPSV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GGIFGTANGTSENAGLLG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IIAAIYCLLQFCNLNSFRT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1g0348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VQTLLFVAGINTLLQSFLGTRLPAVI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KFIRIMRGTQGALIVASTLQIIMGLSPLSAAPLVALVGFGLIGLPQIILL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IIMSVAIVWLYAFFLTVGGAYKCRTDRSGLVAGASESTGAFIAVSRYASATPCPPSV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GGLFGTASGSSENAGLLG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IIAAIYCLLQFCNLNSFRTKFILGFSL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3P0605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VQTLLFVAGINTLFQTLF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TLQIIVGLSPLAVVPLVALAGFGLIGLPQII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ILSVAIVWLYAYFLTVGGAYRCRTDRSGLVGGSPESTGTFIAVTRYASATPL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ANGSSENAGLLALTRI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LLQFCNLNSFRTKFILGL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9P1451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VQTLLFVAGINTLFQTLF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TLQIIIGLSPLAAVPLVALAGFGLIGLPQIILLVV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TIVWLYAYFLTVGGAYKCRTDRSGLVGGSPESTGTFIAVTRYASATPL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V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LLQFCNLNSFRTKFILGL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5P0526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VQTLLFVAGINTLFQTLFGTRLPAVIGGSYTFVAPTV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KFLRVMRGTQGALIVASTLQIIVGLSPLAAVPLVVLAGFGLIGFPQIILLVIFSS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TIVWLYAYLLTVGGAYRCRTDRSGLVGGAPESTGTFIAITRYASATPL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ANGSSENAGLLALTRVGSRRVVQISAL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L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3P1039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GTTVLIPTALVPQMGGRVVQTLLFLAGINTLLQTYFGTCLPAVM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HIMRGTQGALIVASTLQIIIGLSPLSAVPLVALAGFGLVGLPVIILLVT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ITIVWLYAYLLTVGGAYRCRTDRSGLVGGAPESTGTFTAVARYASATPV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AILLDGLFGTANGT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LLQFCNLNSFRTKFILGFS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8P2588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IQTLLFVAGINTLFQTFFGTRLPAVMGGSYTFVM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TLQIIIGLSPLSAVPLVALAGFGLIGLPVIV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IVIVWLYAYLLTVGGAYRCRTDRSGLVGGAPESTGTFMAVARYASATPV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ANGSSENAGLLALTRVGSRRVVQL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L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9P1829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IQTLLFVAGINTLLQTYFGTCLPAVM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HIMRGTQGALIVASTLPIIVGLSPLSAVPLVALAGFGLIGLPVII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IAIVWVYAYFLTIGGAYRCRTDRSGLVGGAPESTGTFIAVARYASATPV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A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L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3g114030.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AVIITTALVPQMGGKVIQTVLFVAGLNTLLQSYFGTRLPAVIGA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KKIMRATQGALIVASTIQIVLGLSPLSAVPLVALVGFGLIGLPELV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VAIVWIYAHLLTVGGAYNCRTDRAGLIDGAPESTGAFIATTRYASATPL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SGLFGTGNGSSENVGLLALTRVGSRRVVQIA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TSIVGALYCILQFCNLNSFRSKFILGF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4255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AVIITTALVPQMGGKVIQTVLFVAGLNTLLQSYFGTRLPAVIGA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KKIMRATQGALIVASTIQIVLGLSPLSAVPLVTLVGFGLIGLPELV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VAIVWIYAHLLTVGGAYNCRTDRAGLIDGAPESTGAFIATTRYASATPL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SGLFGTGNGSSENVGLLALTRVGSRRVVQIA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TSIVGALYCILQFCNLNSFRSKFILGF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12g026430.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ALVPQMGGKVIQTVLFVSGLNTLLQTSFGTRLPAVI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KKIMRATQGALIVASTLQIVLGLTPLSAVPLVSLVGFGLVGLPQLV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VAIVWIYAYILTVAGAYNCRTDRAGLIGAAPESTGAFIAVARYASATPM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SGLFGTG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VGALYCLLQFCNLNSFRNKFILGF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3365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KVIQTVLFVSGLNTLLQTSFGTRLPAVI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KKIMRATQGALIVASTLQIVLGLTPLSAVPLVSLVGFGLVGLPQLV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VAIVWIYAYILTLAGAYNCRTDRAGLIGAAPESTGAFIAVARYASATPM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SGLFGTG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VGALYCLLQFCNLNSFRNKFILGF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6g071330.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IVIIPTALVPQMGGQVIQTSLFVAGLNTLLQSIFGTRLPAVI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KFKKIMRATQGALIVASTLQIVLGLSPLSAVPLVSLVGFGLIGLPELVL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VIIVWIYAHLLTVGGAYNCRTDRAGLISGAQESTGAFIAVARYASATPL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SGLFGTGNGSSENAGLLALTRVGSRRVVQISAA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VGALYCLLQFCNLNSFRTKFILGFSV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2g5082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VVIQTLLFVAGINTLLQSFF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ALQIIFGLSPLSAAPLVMLVGFGLIGLPELILLVIFA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IPIVWLYAYLLTVGGAYRCRTDRSGIIGGAPESTGAFIAVSRYASATPL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PPIFAALYCI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4G2422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TALVPQMGGVVIQTLLFVAGINTLLQSFFGTRLPAVVGGSYTFVL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ALQIIVGLSPLSAAPLVALVGFGLIGLPELILLVIFA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IPIVWLYAYLLTVGGAYRCRTDRSGLIGGAPESTGAFIAVSRYASATP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I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1G3164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VVIQTLLFVAGINTLLQSFF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ALQIIVGLSPLSAAPLVALVGFGLIGLPELILLVIFA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IPIVWLYAYLLTVGGAYRCRTDRSGLIGGAPESTGAFIAVSRYASATP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I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18001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VVIQTLLFVAGINTLLQSFFGTMLPAVIGGSYTFVL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ALQIIVGLSPLSAAPLVALVGFGLIGLPQLILLVIFT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IPIVWLYAYLLTVGGAYRCRTDRSGLIGGAPESTGAFIAVSRYASATP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MYCILQFCNLNT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3g596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IVIQTLLFVAGINTLLQSFFGSRLPAVIGGSYTFVL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IMRGTQGALIVASALQIIVGLSPLSAAPLIALVGFGLIGLPELILLLIFA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IPIVWLYAYLLTVGGAYRCRTDRSGLIGSAPESTGSFIAVSRYASATPL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NGLFGTANGSS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PIFAALYCVLQFCNLNSFRT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044.V1.gene5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IQTLLFVAGINTLLQTFV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SVAIVWLYAFILTVGGAYRCRTDRSGLVGGAPESTGTFIAVARYSSATPL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VG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2P0537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IQTLLFVAGLNTLLQTTF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RFLHVMRGTQGALIVSSTIQIILGLSPLSAAPLVALAGFGLIGLPQLIILV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LFSIAIVWLYAFILTVGGAYKCRTDRSGLIASSPESTGAFIAVSRYSSATPV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QGIGILLDGIFGTANGSTENAGLI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IIAALYCLLQFCNLNSFRTKFILGFSV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Un_randomP1137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VLVPQMGGRVIQTFLFVAGLNTLLQTLFGTRLPAVIGGSY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NRFLRTMRGTQGALIVASVVQIIIGLSPLSAAPLVALAGFGLIGLPQLIVLVIV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SVAIVWLYAFILTVGGAYRCRTDRSGLVAASPESTGTFIAVSRYASATQV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IFGTANGST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SIIAALYCLLQFSNLNSFRTKFILGFSV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8g325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SALVPQMGGRVIQTLLFVAGINTLCQSFFGTRLPAVMGGSYTI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TMRGTQGALIIASTIQIILGLSPLSAVPLISLAGFGLIGLPEIILLLV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TIAIVWLYAYILTASGAYKCRVDRSGIISGAPESTGTFIAVSRYASATM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QGIGTLIGAFFGTANGTAENAGLLALTHVGSRRVVQISAG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LYCILQFCNLNSFRTKFIVGFS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7G1290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SALVPQMGGRVIQTLLFVAGINTLCQSFFGTRLPAVMGGSYTI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KFLRTMRGTQGALIIASTIQIILGLSPLSAVPLVSLAGFGLIGLPEIILM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IFTIAIVWLYAYILTVSGAYKCRVDRSGLISGAPESSGTFIAVSRYASATII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QGIGTLLGAFFGTANGTAENAGLLALTHVGSRRVVQISAG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LYCILQFCNLNSFRTKFIM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32322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SALVPQMGGRVIQTLLFVAGINTLCQSFFGTRLPAVMGGSYTI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KFLRTMRGTQGALIIASTIQIVLGLSPLSAVPLVSLAGFGLIGLPEIILM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IFTIAIVWLYAYILTVSGAYKCRVDRSGLVGGAPESSGAFIAVSRYASATM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QGIGTLLGAFFGTANGTAENAGLLALTHVGSRRVVQISAGFMIFFSV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LYCILQFCNLNSFRTKFIM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6G1493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SALVPQMGGRVIQTLLFVAGINTLCQSFFGTRLPAVMGGSYTV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KFLRTMRGTQGALIIASTIQIILGLSPLSAVPLISLAGFGLIGLPEIILM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IFTIAIVWLYAYILTASGAYKCRVDRSGLISGAPESTGTFIAVSRYASATM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QGIGTLLGAFFGTANGTAENAGLLALTHVGSRRVVQISAG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LYCILQFCNLNSFRT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3g3601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SALVPQMGGRVIQTLLFVAGINTLFQSFFGTRLPAVMGGSYTV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TMRGTQGAFIIASTIQIILGLSPLSAVPLISLAGFGLIGLPEIILLLIF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FTIAIVWLYAYILTVSGAYNCRVDRSGLIGGAPESTGTFVAVSRYASATMI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QGIGTLLGAFFGTANGTAENAGLLALTHVGSRRVVQISAGFMIFFSI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LYCILQFCNLNSFRTKFIVGFS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9g2134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ALVPQMGGRVIQTLLFVAGINTLFQTFFGSRLPVVM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TMRGTQGALIIASTIQMILGLSPLSAVPLISLVGFGLIGLPELILLVAFSFG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VLFTVSIVWLYAYILTISGAYKCRVDRSGLISGAPETTGAFIAASRYASATMIPPS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SILIDSFFGTANGTSENVGLLALTHVGSRRVVQISAGFMIFFA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GMYCILQFCNLNSFRTKFILGFAFFM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4g2944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ALVPQMGGRVIQTLLFVAGINTLLQTFFGSCLPVVM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TMRGTQGALIIASTIQIILGLSPLSAVPLVSLVGFGLVGLPELILMVAFSFG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VSIVWLYAYILTISGAYKCRVDRSGLIAGAEESTGAFIAASRYASATMIPPS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SFFGTANGTSENVGLLAVTHVGSRRVVQISAGFMIFFAV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GMYCVLQFCNLNSFRTKFILGFAFFM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2G1897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SLVPQMGGRVVQTILFVAGINTLFQTFFGTRLPVVMGGSYIFVG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TMRGTQGALLIASTIQIILGLSPLAAVPLVSLVGFGLIGLPEVFLLVVFSFS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LFTVSIVWLYAYILTIGGAYKCRVDRSGLISGAPESTGAFIGASRYASATMIPPS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DSFFGTATGTSENIGLLALTRIGSRRVVQISAGFMIFFSV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GMYCLLQFCNLNSFRTKFIMGFA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20345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ALVPQMGGRVVQTILFVAGINTLFQTLFGTRLPVVMGGSYVFVG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KFLRTMRGTQGALLVASTIQIILGLSPLAAVPLVSLVGFGLVGLPELLLLVVFSFS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LFTVAIVWLYAYILTIGGAYKCRVDRSGLISGAPESTGAFIGASRYASATMIPPS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DSFFGTANGTSENIGLLALTRIGSRRVVQISAGFMIFFSV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VFAGMYCLLQFCNLNSFRTKFIMGFA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2G1939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ALVPQMGGRVVQTILFVAGINTLFQTFFGTRLPVVM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KFLRTMRGTQGALIIASTIQIILGSSPLSAVPLVSLVGFGLVGLPELLLLVVFSFG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VLFTVPIVWLYAYILTIGGAYKCRVDRSGLVGGAPESTGAFIGASRYASATMIPPS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SFFGTANGTSENIGLLGLTRVGSRRVVQISAGFMIFFSV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GMYCLLQFCNLNSFRTKFIMGFA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34678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ALVPQMGGRVVQTLLFVAGINTLIQSFLGTRLPAVMGGSYTFV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RLAVLPASSSKFRLSLSPLSAAPLVALVGFGLIGLPQILLL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MSVVLIWLYAFFLTVGGAYKCRTDRSGLVGGAPESTGAFIAVSRYASATPCPPSV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GGLFGTANGTTENAGLLA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GPVIAAVYCLLQFCNLNSFRT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047.V1.gene3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PTILVPQMGGRVIQTLLFVAGINTLLQGFFGTRLPAVIGGSFTYLL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VHTMRAIQGALIAASSFQIIV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GTLIAVSRFASATPVPPAI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MFGT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7P2611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ILVPLMGGRVIQTFLFVAAINTLTQVYFGTRLSAVIGGSYTYLL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EHTMRAIQGAFIAASSFQIIVGLSPLAAVPFVTLSALGLLGLPAIILLILFA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IVVAIVWLYAYILTVAGAYKCRTNRSGLIGASPESTGTLIAVSRLSSATPVPPSV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MFGTANGSAENAGLLGLTRVGSRRVIKISACFMFFFSILGKF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SIFAALYCVLQFCNINSFRTKFILGFSF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13781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GTTVLIPSIIVPQMGGKVIQSLLFVAGLNTLLQSLFGTRLPTVIGGSCTFVV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ARFIRTMRGIQGALICASIFQIVVGLSPLSAVPLVTLTGLGLVGIPELVILVLV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VVPFSVAVVWVYAHILTVAGAYKCRTDHSGLLRTAPESTGTFIAVSRYGSATPV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MFGTGNGSTGNAGLLALTRVGSRRVVQISAGFMLFFSV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MSIVAALNCILQFCNLNSFRTKFILGFSF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1G4996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SILVPLMGGEVINTVLFVSGINTLLQSLFGSRLPVVMGASYAYLIPAL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FSRFEETMRAIQGALIIASISHMIMGLSPLSAAPLVILTGVGLIGLPALIILIILSCE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TIAIVWAYAEILTAAGAYDCRTDRSGLISASPETTGSFIAASRFGSATHI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VLLNGLFGTATGSTENTGLLGLTKVGSRRVVQISAGFMIFFSIF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LYCVLQFCNLNSFRNKFILGFSIFI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09G0868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SIVVPLMGGEMINTLVFVAGINTLLQTWLGTRLPVVIGGSYAFIIPTI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RFKQSMRAVQGAIIIASFFQMIIGLSPLAAVPLVILTGLGLIGLPALLLVVFISYS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LFSVAVVWAYAAVLTVAGAYNCRVDRSGLIGAAPESTGTIIATYQYGSATHLPPSV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LGIGTLLDGLFGTGNGSTENAGLVGLTRVGSRRVIQISAGFMLLFSVL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MAALYCVLQFCNLNSFRTKFILGF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07245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SSILVPLMGGEVINTILFVAGINTLLQTLFGTRLPVVIGGSYAFVI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RFKHSMRDVQGALIVASFFTMVIGLSPLAAVPLVILTGLGLVGLPALVAVVFL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ILFSVGIIWAYAEILTAAGAYDCRTDRSGLISAAPESTGTFIAASRYGSATPMPP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VGILLDGLFGTGSGSTENAGLLGLTRVGSRRVVQISAIFMLFFSVL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VAALYCVLQFCNLNSFRT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37811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IIITGIFVPKMGGEVIQTVLFVAGLNTLLQTWFGTRLPVVMGASYTFIIPIY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RFKETMRGIQGALLIASLFPMIAGLSPLSAVPLVTLTGLGLVGLPQLILLVFLSF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SVALVWVYAEVLTVAGAYDCRTDRSGLITAAPESTGTFIAASRYSSATPIPPS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AILLDGMFGAVSGSTENTGLLGLTRVGSRRAIQISAGFMLFFSVLGKFGA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VAAIYCILQFCNLNSFRSKFIL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1g106920.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TIIVPQMGGQVIQTLLFVAGVNTLLQSWFGTRLPVVIGGSFRFIIPAV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RFKQSMRSMQGALMIASVIPALAGLCPLSKAPLVLLVGIGLIGLPELVLLIL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LSVGIVWAFAALLTVAGAYKCRVDRSGLVSGASESTGGFIAAARYGSATFCPA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LSTLINGLWGTPSGSTENVGLLALTRVGSRRVIQISAVFMLFFSVLGKF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IGALYCVLQFCNLNSYRTKFILGFSIY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448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IIPTIIVPQMGGQVIQTLLFVAGVNTLLQSWFGTRLPVVIGGSFRFIIPAV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RFEQSMRSMQGALMIASVIPVLAGLSPLSKAPLLLLVGIGLIGLPELVLLIL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LSVGIVWAFAALLTVAGAYTCRVDRSGLVSGASESTGGFIAAARYGSATFCPA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LSTLINGLWGTPSGSTENVGLLALTRVGSRRVIQISAVFMLFFSVIGKF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IGALYCVLQFCNLNSYRTKFILGFSIY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10g049280.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IIVPQMGGQVIQTLLFVAGLNTLLQSLFGTRLPVVIGGSFTFIIPAT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SRFIHSMRGMQGALMIASILPILIGLSPLSAAPPVFLVGLGLIGLPGLIILLL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LSVAIVWAYAALLTVTGAYNCRVDRSGLISGASESTGAFIAAARYGSVTHTPGS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LGLLLSGLWGTASGFTENVGLVAMTRVGSRRVIQMSAIFMLFFSVL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VGALYSILQFCNLNSFRTKFILGLSIYL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0582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IVVPQMGGQVIQTLLFVAGLNTLLQSLFGTRLPVVIGGSFTFIIPAT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SRFIHSMRGMQGALMIASILPILIGLSPLSAAPPVLLVGLGLIGLPGLIILIL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LSVAIVWAYAAILTVTGAYNCRVDRSGLISGASESTGAFIAAARYGSVTHTPGS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LGILLSGLWGTASGSTENVGLLAMTRVGSRRVIQMSAIFMLFFSVL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VGALYCVLQFCNLNSFRTTFILGLSIY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1G6555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GITVLIPSVLVPLMGGKVIQTLLFVSGLTTLFQSFFGTRLPVIAVASYAYIIPIT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YSRFVRTMRSIQGALIITGCFQVLICLSPLSIAPLATFTGLGLVGLPGLILLIFVTC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MILCIPLVWLFAQLLTSSGVYDCRTDRTGLITNTPESTGLFYASARYGSATPIPPS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VGVLLNGMLGGITGITENVGLLAMTKIGSRRVIQISAA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MASLYCILQFCNLNSFNIKFILGFSFFMA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5G2542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GITVLIPSLLVPLMGGKVIQTLLFVSGLTTLFQSFFGTRLPVIASASYAYIIPIT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YSRFVRTMRSIQGALIITGCFQVLVCLSPLSIAPLVTFTGLGLC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MMLCIPVVWLFAQLLTSSGVYDCRTDRTGLITNTPESTGLFYASARY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NVGLLAMTKVGSRRVIQISAAFML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MASLYCILQFCNLNSFNTKFILGFSFFMA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4G0151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LGMTVMIPSIIVPRMGGRVIQTLLFTSGLSTLFQTLFGTRLPSVAVGSYAYMIPTT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ARFVQTMRAIQGALIIAGCFQIIMGLSPISIVPCVTFAGLGLIGLPGMLIMVFFSC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LTAAIAWLFAQILTASTVYNCRTDRVGLIHASPESTGTFYATSRYGSATPVPPS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IGVLLNGFFGCVTGFTENAGLLALTKVGSRRVIQISAGFMIFFSL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IAAVYCVLQFCNLNSFRTKFILGFSFFI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19285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LGITVLIPSMIVPQMGGTVIQTLLFVSGLSTLLQSFFGTRLPTVAVGSYAYLIPVT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ARFVWTMRGIQGALIIAACFQSVMGLSPLSVVPYVTFTGLGLIGLPAIIVMVFISY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LFSVAITWLFAQLLTSASVYKCRTDRVGLLSSAPESTGTFFAAARYGSATPVPPS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IGVLLNGLLGSVTGTTENTGLLALTRVGSRRVIQISAG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LPILAALSCVLQFCNLNSFRTKFILGFSFFM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09328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LGITVLIPSILVPQMGGRAIQTLLFVSGLNTLLQSFFGTRLPNMVVGSYAFLVPAT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LSRYEQTMRGIQGALIATSFFQMIVGISPLSAVPLVTSTAVGLVGCPELILMVFISY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MLFSVPIVWSYAHILTASGVYDCRTDRSGLVGGSPESTGTFIATSRYGSATPIPPS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IGVLLNGFFGAVTGSTENVGLLAVTRVGSRRVIQISAGFMIFFSV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IAALYCVLQFCNLNSFRTKFILGFSI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3g4881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VATILVPLMGGIVVQTILFLAGINTLLQVHLGTRLPAVMGASYAYIYPAV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VYTMRSLQGALIIAGVVQAIIGLSPLAAVPFVTLSALGLVGLPALILLLLFTFG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VLATVLVVWIYAEILTAAGAYNCRADRSGLIHGAPESTGTLMAVTRYAGATFCPPSV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GQGISTILDGMCGTLTGSVENAGLLALTRVGSRRVIKISALFMIFFSLFGKFGAI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SALYCVLQYCNLNTLRTKFILSI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1g1191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ATILVPLMGGVVIQTILFLSGINTLLQVHFGTRLPAVMGGSYTYIYPTV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VYTMRSLQGALIIAGVFQVVVGLSPLAAVPFVTLSALGLIGLPALILLLIFAFG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VLLTVIIVWIYAEILTAAGAYNCRTDRSGLIHAAPESTGTLIAVSRYAGATFVPPSV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GQGISIILNGMCGTLTGTAENSGLLAITRVGSRRVIKISALFMIFFSLFGKF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SALYCVLQYCNLNTLRTKFILSI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1G1296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ATIIVPLMGGIVIQTILFLSGINTLLQVHFGTRLPAVMSGSYTYIYPAV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IFTMRSLQGALIIAGVFQAVVGLSPLAAVPFVTLSGLGLVGLPALVLVVIFAFG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VLVTIIVVWIYAEILTAAGAFNCRSDRAGIIEGSPESTGTLIAVSRYAGATFTPPSV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IILDGMCGTLTGTAENAGLLAVTRVGSRRVVKIAALFMIFFSLF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LFAAVYCVLQYCNLNSLRTKFILSI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33585_T0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ATIIVPLMGGIVIQTILFLSGINTLLQVHFGTRLPAVMSGSYTYIYPAV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SRFVFTMRSLQGALIIAGVFQAVVGLSPLAAVPFVTLTGLGLVGLPALVLLVIFAFS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VLVTVVIIWIYAEILTAAGAYNCRADRSGIIQGSPESTGTLIAVSRYSGATFCPPSV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IILDGMCGTLTGTAENAGLLAVTRVGSRRVIKISALFMIFFSLFA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LYCVLQYCNLNSLRTKFILSI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9G1311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IIPTIIVPLMGGIVIQTILFLAGINTLLQVHFGTRLPAVMGGSYTYIYPIV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SRFVLTMRSIQGALIIAGVFQAVVGLSPLAAFPFVTLSGLGLIGLPALVLLVLFAFG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VLVTIIIVWIYAEILTAAGAYNCRTDRAGIIQGSPESTGTLIVVSRFAGATFCPPSV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IILDGMCGTLTGTAENAGLLPLTRVGSRRVIKISALFMIFFSLF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SLFAALYCVLQYCNLNSLRSKFIISI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2G0576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AFIPALLVPAMGGRVIQTLLFVAGIKTLLQALFGTRLPAVVGGSLAYVVPIA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RFIHTMRAIQGALIVASSIQIILGFSPLGMAPVVGLVGLGMIGLPMLLLVIGLT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ILICVTIVWIYAVILTASGAYRCRTDKANLISTAPESTGAYI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VLLDGLFGTGTGSTENVGLLGLTRVGSRRVVQVSAGFMIVFST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VPIYAALHCILQFTNMNSMRNLM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4G1578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MIPSVLVPAMGGRVIQTLLFVAGINTLLQALFGTRLPAVVGGSYAYVVPIA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IQTMRAIQGALIVASSIQIILGFSPLGMAPVVGLVGLGLIGIPMLLLVIG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IAFVWIYAIILTASGAYRCRTDRANLISTAPESTGAYK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TGSTENVGLLGLTRVGSRRVVQISAGFMIFFSI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LYCVLQFTNMNSMRNLI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02164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LGTSVMIPSLLVPAMGGRVIQTLLFVAGINTLLQALFGTRLPAILGGSYAYVIPIA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RFIQTMRAIQGALIVASSIQIILGFSPLGMAPVVALVGLGLIGLPMLLLVIGV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AIIWIYSLILTASGAYRCRTDRANLISSAPESTGAYK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CTGSTENVGLLGLSRVGSRRVVQLSAGFMMFFST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LYCVLQFTNMNCMRNLIITGL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30497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GTSVMIPSLLVPVMGGRVIQTLLFVAGINTLLQALFGTRLPAVVGGSFAYIIPIV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IHTMRAIQGALIVAASIQIILGFSPLGMAPVVGLVGLGLIGIPMLLLVIGV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TIVWIYALILTASGAYRCRTDKANLISSAPESTGAYK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CTGSTENVGLLGLTRVGSRRVVQISAGFMIFFSM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LYCVLQFTNMNSMRNLI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20362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LGTSVMIPSLLVPVMGGRVIQTLLFVSGIKTLLQALFGTRLPAVVGGSFAYVIPIL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DRFIQTMRAIQGALIVASSIQIILGFSPLGMAPVVGLVGLGLIGIPMLLAVIGLT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SIIWAYAHVLTAGGAYRCRTDRANLIYSAPESTGAYK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VLLDGLFGTGTGSTENVGLLGLTRVGSRRVV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LYCVLQFTNMNSMRNLF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7g049320.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GTSVMIPSALVPLMGGRVIQTLLFVAGINTLLQALFGTRLPAVVGGSFAYVIPIV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VHTMRAIQGALIVAASIQIILGFSPLGMAPVVGLVGFGLIGLPMLLLVIG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SIIWIYSIILTASGAYHCRTDRANLISTAPESTGAYM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CTGSTENVGLLGLTRVGSRRVVQISAGFMIFFSM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YAALYCVLQFTNLNCMRNLI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013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LGTSVMIPSALVPLMGGRVIQTLLFVAGINTLLQALFGTRLPAVVGGSFAYVIPIV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VHTMRAIQGALIVAASIQIILGFSPLGMAPVVGLVGFGLIGLPMLLLVIG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SIIWIYSIILTASGAYHCRTDRANLISTAPESTGAYM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CTGSTENVGLLGLTRVGSRRVVQISAGFMIFFSM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YAALYCVLQFTNLNCMRNLI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4P0949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MIPSLLVPLMGGRVIQTLLFVSGINTLLQALFGTRLPTVVGGSFAYVIPIL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LQTMRAIQGALIIASSLQIILGFSPLGMAPVIGLVGLGLIGIPMLLMLIG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TVIWIYSLILTAGGAYNCRTDRANLISSAPESTGAYK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VLLDGLFGTGTGSTENVGLLGLTRVGSRRVVQISAGFMIFFST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LYCVLQFTNMNSMRNLI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8P2527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MIPSMLVPLMGGRVIQTLLFVSGINTLLQALFGTRLPTIVGGSFSYVIPIL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LQTMRAIQGALIIASSLQIIIGFSPLGMAPVIGLVGLGLIGIPMLLMLIG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TIIWIYSLILTAGGAYNCRTDRANLISSAPESTGAYK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VLLDGLFGTGTGSTENVGLLGLTRVGSRRVVQISAGFMIFFSTLGKFGAV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LYCVLQFTNMNSMRNLI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037.V1.gene4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CVTVIWIYSLILTAGGAYNCRTDRANLISSAPESTGAYM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2G3419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SILVPMMGGRVVQTLLFLQGVNTLLQTLFGTRLPTVIGGSYAFM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STMRAVQGAIIVASSVQIILGFSPIGMVPVIALTGFGLIGLPMLILFVIFSV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IIALIIVWAYAHVLTASGAYKCRTDMSNLISSAPESTGAFKAAARLASATPPPP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NGLFGTLSGSSENIGLLGSTRVGSRRVIQISAGFMIFFSM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LRNLFIV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04G0588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SFLVPLMGGRVVQTLLFVEGINTLLQTLFGTRLPTVIGGSYAFMVPIV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STMRAVQGALIVSSSIQIILGFSPIGMVPVIALVGFGLIGIPMLILFITC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ISITVIWAYAHLLTASGAYKCRTDKAYLISSAPESTGA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LTGSTENI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GAVYCVLQFTNMNSMRNLFITGVAF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1G0682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SFLVPLMGGRVVQTLLFVEGINTLLQTLFGTRLPTVIGGSYAFM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STMRAVQGALIVSSSIQIILGFSPLGMVPVIALVGFGLIGFPMLILFVIC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LSITVIWAYAHLLTASGAYKCRTDQAYLISSAPESTGA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MTGSTENI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VYCVLQFTNMNSMRNLFITGVAF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29673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SFLVPLMGGRVVQTLLFVEGINTLLQTLFGTRLPTVIGGSYAFM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NTMRAVQGALIVASSIQIILGFSPLGMVPVIALVGFGLIGIPMLILFIAF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LLISITVIWAYAHLLTASGAYKCRTDKANLISSAPESTGA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LTGS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TGVA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21237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SFLVPLMGGRVVQTLLFVEGINTLLQTLFGTRLPTVVGGSYAFMVPV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NTMRAIQGALIVASSIQIILGFSPLGMVPVISLVGFGLIGIPMLFLFIAF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ISVTVIWAYAHLLTASGAYRCRTDKANLISSAPESTGA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SGLFGTSTGS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TGVAF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2g072500.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SFLVPLMGGRVVQTLLFVEGINTLLQTLFGTRLPTVIGGSWAFV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STMRAIQGALIVASSVQIILGFSPVGMVPVIALAGFGLIGVPMFILFVIFSM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IITITVIWAYAHLLTASGAYRCRTDKAGLISAAPESTGA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FSGLFGTATGC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VYCVLQFTNMNSMRNLFIA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4956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SFLVPLMGGRVVQTLLFVEGINTLLQTLFGTRLPTVIGGSWAFA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GTMRAIQGALIVASSVQIILGFSPVGMVPVIALAGFGLIGVPMFILFVIFSM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IITITVIWAYAHLLTASGAYRCRTDKANLISTAPESTGA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FSGLFGTATGC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VYCVLQFTNMNSMRNLFIA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04060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LLVTMIGGRLVQTLLFVGGINTLLQTLFGTRLPTVIGGSYAFL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QTMRAIQGALIVASSIQIILGFSPLGMVPVISLVGFGLIGIPMLILFIAF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VLSITLIWAYAHLLTASGAYKCRTDRAHLISSAPESTGG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19267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MLVNYIGGRVVQTLLFVGGINTLLQTLFGTRLPTVIGGSHAFL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IQTMRAIQGALIVASSIQIVLGFSPLGMVPVISLVGFGLIGVPMLLLYIAF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IISITMIWVYAHILTASGAYRCRTDKANLISSAPESTGAYKAAS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VLLDGLFGTGTGSTENVGLLGA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TGVA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065.V1.gene3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LLVPLMGGRVVQTLLFVTGINTLLQTLFGTRLPTVVGGSYAFV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QTMRAIQGALIVSSSIQIILG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ISITIIWVYAHILTVSGAYRCRTDRANLISSAPESTGAYKAAARLAS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3P3151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FLVPLMGGRVVQTLLFVTGINTLIQTLFGTRLPTVIGGSYAFM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QTMRAIQGALIVSSCIQIILGFSPLGMVPVVSLVGFGLIGVPMLILFVAS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LITITIIWVYAHLLTVSGAYKCRTDRANLISSAPESTGAYKAAA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VTGSTENLGLLGSTRVGSRRVIQISAGFMIFFSIM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VIFAAVYCVLQFTNMNSMRNLFIT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7P2522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AAVMIPTLLVPLMGGRVVQTLLFVTGINTLLQTLFGTRLPTIVGGSYAFV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QTMRAIQGALIVSSCIQIVLGFSPLGMVPVVSLVGFGLIGVPMLILFIAA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LLTITIIWVYAHLLTVGGAYKCRTDRADLISSAPESTGAYNAAARLAS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VLLDGLFGTATGS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T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4P0270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LLVPLMGGRVVQTLLFVTGVNTLLQTLFGTRLPTVVGGSYAFV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QTMRAIQGALIVSSSIQIILGFSPLGMVPVVSLVGFGLIGIPMLILFIAS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LITITIIWVYAHLLTVGGAYKCRTDRANLISSAPESTGTYKAAA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VTGS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V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4P1521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LLVHLMGGKVVQTLLFVSGINTLLQTLFGTRLPIVIGGSYAFV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DRFLQTMRAIQGALIVSSSIQIILGFSPLGMVPVVSLVGFGLIGIPMLILFIAS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LITIVIIWIYAYLLTVGGAYKCRTDRANLISSAPESTGAFKAAA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ASGSTENVGLLGSTRVGSRRVTQISACFMIFFSIM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V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1g555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AVLVPMMGGRVVQTLLFVTGINTLLQSLFGTRLPTVIGGSYAFVVPIM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DRFLQTMRAIQGALIVSSSIQIILGFSPLGMAPVVALLGFGLVGLPMLILFVV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FICIALVWAYAQILTAGGAYKCRTDRANLISSAPESTASYKAAARLASATPPPAH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TGSTENVGLLGSTRIGSRRVIQISAGFMIFFSM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V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2g5046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AVLVPMMGGRVVQTLLFVTGINTLLQSLFGTRLPTVIGGSYAFVVPIM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QDRFLQSMRAIQGALIVSSSIQIILGFSPLGMAPVVALLGFGLVGLPMLILFVV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FICIALVWAYAQILTSGGAYKCRTDRANLISSAPESTASYSAAARLASATPPPAH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SGLFGTGTGSTENVGLLGSTRIGSRRVIQISAGFMIFFSM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V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5G3257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AVLVPMMGGRVVQTLLFVTGINTLLQSLFGTRLPTVIGGSYAFVIPIV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DRFLETMRAIQGALIVSSSIQIILGFSPVGMAPVVALLGFGLVGLPMLILFVV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FICIALVWAYAQILTSGGAYKCRTDRANLISSAPESTASYKAAARLASATPPPAH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TGSTENVGLLGSTRIGSRRVIQISAGFMIFFSM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V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3G3030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AVLVPMMGGRVVQTLLFVTGINTLLQSLFGTRLPTVIGGSYAFVIPIM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ERFLETMKAIQGALIVSSSIQIILGFSPVGMTPVVALLGFGLIGLPMLILFVV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FICIALVWAYAQILTSGGAYKCRTDRANLISSAPESTASYKAAARLASATPPPAH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TGSTENVGLLGSTRI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V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12693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VLVPMMGGRVVQTLLFVTGINTLLQSLFGTRLPTVIGGSYAFVIPIM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DRFLETMKAIQGALIVSSSIQIILGFSPVGMTPVVALLGFGLIGLPMLILFVV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FICVALVWAYAQILTSGGAYKCRTDRANLISSAPESTASYKAAARLASATPPPAH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LLDGLFGTGTGSTENVGLLGSTRIGSRRVIQISAGFMIFFSM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VYCVLQFTNMNSMRNLFIV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116.V1.gene25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GTAVMIPTLLVPLMGGRVVQTLLFVTGINTLLQTLFGTRLPTVIGGSYAFVV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DRFLQTMRATQGALIISSSIQIIL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ESTGAYKAAARLAS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LLDGLFGTGTG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3g3466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GTAVMIPTFLVPLMGGKVVQTMLFVTGINTLLQTLFGTRLPTIIGGSYAFVIPV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IMTMRATQGALIISSCIQIVLGFSPLGMVPVVALVGLGLIGLPMLV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VISIALVWVYAHILTVSGAYKCRTDRANLIASADESTGAFKAAARLASATPPPP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FDGLFGTVAGSTENVGFLGSTRIGSRRVIQISAGFMIFFSILGRFGG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IYCVMQFTNMNSMRSLFIIGISLFLG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7G1063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GTAVMIPTLLVPLMGGKVVQTMLLVTGINTMLQTLFGTRLPTVIGGSYAFLIPV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KMTMRAIQGALIISSCIQIILGFSPLGMVPVIALAGLGLIGLPMLL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LISIALVWLYAHILTVSGAYRCRTDLANLITTMPESTGAFKAAARLASATPPPPF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DGLFGTASGSTENVGLLGSTRI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LFAAIYCVMQFINMNSMRSLFIIGM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49324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GTAVMIPTLLVPLMGGKVVQTVLFVTGINTMLQTLFGTRLPTVIGGSYAFLVPVMS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KMTMRAIQGALIISSCIQIILGFSPLGMVPVIALVGLGLIGVPMLV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LITIAVVWLYAHILTVSGAYKCRTDRASLITTMPESTGAFKAAARLASATPPPPF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DGLFGTASGSTENVGLLGSTRIGSRRVIQISAGFMIFFSILGKFGG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VFAAIYCVMQFTNMNSMRNLFIIGT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6G1324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GTAVMIPTMLVPLMGGLVVQTVLFVTGINTMLQTLFGTRLPTIIGGSYAFIIPV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KMTMRAIQGALIISSCIQIILGFSPLGMVPVIALAGLGLIGLPMLVLFVT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LISIALVWVYAHILTVSGAYKCHTNRANLITTAPESTGAFMAAARLASATPPPPF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FDGLFGTVSGSTENVGLLGSTRIGSRRVIQISAGFMIFFSILGR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LFAAIYCVMQFTNMNSMRNLFIIGI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9G0699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GTAVMIPTILVPLMGGQVVQTMLFVTGINTMLQTLFGTRLPTIIGGSYAFTIPI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KMTMRAIQGALIISSCVQIMLGFSPLGMVPLVALGGLGLIGLPMLI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LISIAVVWAYAHILTVSGAHKCRTDHANLMTTAPESTGAFQAAARLASATPPPPF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FNGLFGTVSGSAENVGLIGATRIGSRRVIQISAGFMIFFSILGR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ALFAAIYCVMQFTNMNSMRNLFIIGTSLFL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8G0193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GTAVMIPTLLVPLMGGIVVQTVLFVTGINTLLQTLFGTRLPTVIGGSYAFVIPV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DRFKVAMRAIQGAQIISSCIQIVLGFSPLGMVPVVALVGIGLIGLPMLVLF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VLISVALVWLYAQILTVSGAYKCRTDHANLITTAPESTAAFQAAARLASATPPPPFV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DGLFGTVSGSTENVGLLGSTRIGSRRVVQISAAFMIFFSILGR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LFAAMYCVMQFTNMNSTRNLFVLGVSLY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9g1517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GTAVMIPTMLVPLMGGRVVQTLLFVTGIKTLLQTLFGTRLPTIIGGSYAFVVPI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VQTMRAIQGSLIVSSSIQIILGFSPLGMVPVVALVGLGLIGLPMLI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LICVALVWVYAHILTASGAYKCRTDRANLISSALETTGAFMAAARLAS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TLLDGLFGTGTGSTENVGLLGSTRVGSRRVIQISAGFMIFFSM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AAIYCVLQFTNMNSMRNLFIV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2G1686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GTAVMIPTLLVPLMGGKVVQTLLFVTGIKTLLQTLFGTRLPTIMGGSYAYVVPI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LQTMRAIQGSLIVSSSIQIILGFSPLGMVPVVALVGLGLISLPMLI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LMCIALVWVYAHILTASGAYKCRTDRANLISSSQETTGAFKAAARLAS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TLLDGLFGTGTGS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IYCVMQFTNMNSMRSLFII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05590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GTAVMIPTLLVPLMGGKVVQTLLFVTGIKTLLQTLFGTRLPTVMGGSYAYVVPI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RDRFLQTMRAVQGSLIVSSSIQIILGFSPLGMVPVVALVGLGLIGLPMLILFVA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LLMCITLVWVYAHILTASGAYKCRTDRANLISSSQETTGAFKAAARLAS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TLLDGLFGTGTGSTENVGLLGSTRV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IYCVMQFTNMNSMRNLFII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2G1748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GTAVMIPTMLVPLMGGKVVQTLLFVTGIKTLLQTLFGTRLPTIMGGSYAYVV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LQTMRAIQGSLIVSSSIQIILGFSPLGMVPVIALVGLGLIGLPMLI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MLMCIALVWVYAHILTASGAYKCRTDLANLISSSQETTGAFKAAARLAS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TLLDGLFGTGTGSTENVGLLGSTRVGSRRVIQISAGFMIFFSM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TIFAAIYCVMQFTNMNSMRNLFII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4g27960.7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GTAVMIPTLLVTHMGGRVVQTLLFVTGIKTLLQTLFGTRLPTVISGSYAFVIPI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RFMQTMRAIQGALIVSSSIQIILGFSPLAMVPVVSLVGLGLIGLPMLILFVA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MLICIALFWVYAHILTASGAYNCRTDRSNLISSALESTGAFMAAARLAS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TLLDGLFGTGTGSTENVGLLGSTRIGSRRVI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GIFAAIYCVLQFTNMNSMRNLFIV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109.V1.gene23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VIQTSLFVSGINTLLQSLFGTRLPAVMGGSFAYVIPILY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GAYKAASRLAI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EIKLRWNVSMLEGWGRIGIKVQ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FTNMNSMRNLIIT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2G2651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ANTLVSPMGGRVIQTILFMSGINTLLQTLIGTRLPTVMGVSFAYVL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RHTMRTVQGSLIISSFVNIIIGFSPIIVVPVVSVVSLGLIGLPMLILLIITQ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LLVCLAIIWAFAAILTVSGAYNCRTDRAFLMSSAPESTGVFFAASRLAGATAPPAH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VLLEGIFGSITGNTENVGLLGLTRIGSRRVVQVSTF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GVYCIIQFTDTNSMRNMYVIGVS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02G1294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ARNLVPRMGGRVIQTLLFMSGINTLLQTIIGTRLPTVMGPSYAFVL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DRFVDTMRTIQGSLIVSSFANIILGFSPITVAPVVCVVGLGLIGLPMLILLIICI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LLVCVGIIWAFAAILTVSGAYNCRTDRSYLMSSASESTGTFFAAARLAGATH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VSLLLDGIFGAAVGTTENVGLLGLTHVGSRRVVQISTAFMFFFSIF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YCVIQFSNNNSMRNHYILGMA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4G0358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LITRTLVTQMGGRVIQTLVFMSGINTLLQTMIGTRLPTVMGPSYAFVL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VDIMRTIQGSLIVSSFVNIILGFSPITIVPVVCVVGLGLLGLPMLIVLVICLE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LLICIGIIWAFAAILTVAGAYNCRTDRSYLVSSSPESTGTFFAASRLAGATS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VGLLLNGIFGAAVGTTENVGLLGLTHIGSRRVVQVSTAFMFFFSIF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IFAAAYCVIQFSNNNSMRNHYVLGLA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05554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MIASFLVPQMGGHVIQTLLFMGGVNTLLQTFLGTRLPTVMGASYSFVIPVM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RFTHTMRTIQGSLIISSFFNILIGFSPVVVVPVVCVVGLGLIERKTLILL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FCIAIVWAFAAILTVSGAYTCRTDRSYLISSAPESTGTYFAAARLAG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MLLDGIFGAAVGTTENVGLLGLTHVGSRRVVQISTA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FPIFSAIYCVIQFTNNNSMRNLYIL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09577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TVLIASTLVPLMGGRVIQTLLFMAGVNTLLQTLLGARLPTVMGASFAFFIPVM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NDRFVYTMRAIQGSLMVSSIINIFLGFSPVILVPVVCVVGLGLIGLPMLILLVIGQ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LLLCVAIIWAFAGILTVAGAYKCRVDHSYLISSSPESTGTFFAAARLAGATPPPP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SLLLDGLFGAVVGTTENVGLLGLTHIGSRRVVQISTAFMF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YCVLQFANSNSMRNLYVLGLSLFLG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33917t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LGTTVLIASTIVPRMGGRVIQALLFMSGINTLLQTLIGSRLPTVMGASFAYTLPL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RFVRGMRTIQGSLIVSSFVNIILGFSPIVVVPVVCLVGLGLIGLPMLILLVISQ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LCIGIIWAFAAILTVSGAYNCRTDRSYLMSSAPESTGTFFAAARLSGATA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VGMLIEGLFGSLVGTTENVGLLGLTHIGSRRVVQISTG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YCVIQFANNNSMRNIYVL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4g079430.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MIATVLVPQMGGQVIQSLLFTSGVNTLLQTLFGTRLPTVMGPSFAYIISALS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RFKHTMRAIQGSLIVSSFINIILGFSPVVITPLVCVVGLGLIGLPMLILLVISQ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LCIGFIWAFAAILTVAGAYNCRIDHSFLLSSAPESTATFYAASRLAGATTPPAH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QLFDGFFGAIVGTTENVGLLGLTRVGSRRVVQISTA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PLPIFAAIYCIIQFANKNSMRNIYVLGV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141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MIATVLVPQMGGRVIQSLLFTSGVNTLLQTLFGTRLPTVMGPSFAYIISALS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DRFEHTMRAIQGSLIVSSIINIILGFSPVVITPLVCVVGLGLIGLPMLILLVISQ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LLCIGLIWAFAAILTVAGAYNCRIDHSFLLSSAPESTATFYAASRLAGATLPPAH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QLFDGFFGAVVGTTENVGLLGLTRVGSRRVVQISTA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PLPIFAAIYCIIQFANKNSMRNIYVLGI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12g39420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TVMLASTIVPAMGGRVIQSFLFMSGINTLLQTLVGTRLPTVMNASFAFVV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DRFTHTMRATQGALIVASILNMILGFSPVIMTPVVCVVGLGLIGLPMLILAVVVQ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SLLLCIGIVWAFAAILTAAGAYNCRTDKSYLISSAPESTGAHFATARLAGATPPPAS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MFLEGIFGAPAGSSENIGLLGLTKVGSRRVIQISTG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FCIMQFVNKNSMRNIYII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8G145800.2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TVMLASVIVPAMGGRVIQSLLFMSGINTLIQTLIGTRLPTVMNASFAFVV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RFKHTMRTAQGALIVASILNMILGFSPVIMTPVVCVVGLGLIGLPMLILAVLVQ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SLLLCIGIVWAFAAILTAAGAYDCRTDKSRLISSAPESTGAHFATARLAG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MFLGGIFSCPTGSSENIGLLGLTKVGSRRVVQISTGFMIFFSL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YCIMQFANKNSMRNIYII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30868_T0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TVMLATAIVPAMGGRVIQSFLFMSGINTLLQTLIGTRLPTVMNASFAFVV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ERFKHTMRTAQGALIVASILNMILGFSPVIMTPVVCVVGLGLIGLPMLILAVVVQ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SLLLCIGIVWAFAAILTAAGAYDCRTDKSFLMSSAPESTGAHFATARLAG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MFLEGIFSVPAGSSENIGLLGLTKVGSRRVIQISTG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YCIMQFANKNSMRNIYII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3G3693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TVMLASTIVPAMGGRVIQSFLFMSGINTLLQTLVGTRLPTIMNASFAFVV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RFVHTMRTTQGALIVASILNMILGFSPVIMTPVVCVVGLGLIGLPMLILAVIVQ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SLLLCIGIVWAFAAILTAAGAYNCRTDKSFLMSSAPESTGAHFATARLAGATPPPG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MFLEGIFGAPAGSSGNIGLLGLTKVGSRRVIQISTG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YCIMQFANKNSMRNIYII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4g0342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TVMLASIIVPAMGGRVIQSFLFMGGINTLLQTLIGTRLPTVMNASFAFVV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RFVHTIRTAQGALIVASVLNMILGFSPVIMTPVVCVVGLGLIGLPMLILAVVVQ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SLLLCITIVWAFAAIITAAGAYNCRTDKSYLMSSAPESTGAHFATARLAGATPPPA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QGIGMFLEGIFAAPCGSSENIGLLGLTKVGSRRVIQISTGFMIFFSIFGKFGAF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YCIGQFVNKNSMRNIYIIGLSLFLG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5P2486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IVMLASFLVPLMGGRTIQTLLFMSGINTLLQTLIGTRLPTVMNSSFAFIIPVM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DRFVHTTRTIQGALIISSFVNIFIGCSPVTIVPVVCVVGLGLVGLPVLILLVLLV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IIFCVKIVWAFAAILTAAGAYNCRTDRSYLISSAPESAGAHYAAARLAGATPP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25_702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SIMIPSILVPMMGGRVIQTILFVSGINTLLQTTFGTRLPTIVGGSFAFIIPTI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RFLRTMRAVQGAIIASSTIQIALGLSPVCIAPTIIAAGLGLIGIPHLLLVLIFSF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MIGTAITWAYAHLLTMSGAYECRTDRAHIIGSTPESTGHFYVISRLSGATPPPPY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GILMDGMFGTAAGSTETIGLIGLTKVGSRRVVQISAGFMICLSILGKFGG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VPMVGAVFCILQFCNMNLQRNIFIIGFSVFMA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735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GTTVLIPSLFVYEMGGRVIQTLLFVNGVMTLVQSFFGTRLPIVMNASFSYVIPIW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NSRFYHTLRAIQGALICASIIQIILGLSPLSVAPVIALVGLGLIGLPEVILLIII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ISAAIIWAYAHLLTVSGAYKCRTDRAHFVKTAPESTATIYGVSRLSNATPPPPF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SQGIGVLLNGLFGTITGSAENAGLVGLTRVGSRLTVQIAALFMIVLSIFGKFGAIV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AAINSVLQFTNLNIIRNLFILGFTL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18528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GTTVLIPSMFVFEMGGRVIQTLLFVNGLMTLVQSFFGTRLPVVMNASFSYVIPIW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NSRFYHTMRAIQGALTCASSIQIILGISPLSIAPVIALVGLGLIGLPELLLLIVLSL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VLLSGVIIWAYAHLLTVSGAYRCRTDRAHFVKSAPESTATIYGVSRLANATPPPPF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SQGIGLMLNGLFGTITGSAENAGLVGLTRVGSRLTVQIAALFMIVLSIFGKFGAIV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AAINSVLQFTNLNILRNLFILGFTL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15019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GTTVLIPSLLVGNMGARVYQTLLFASGINTLIQTFVGTRLPVVVGGSFAYIIPIT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NSRFVHTIRAVQGAVILSSILQIILGISPTTYAPAIILLGLGFIGLPALIILLLF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IIVTVIISWAYAYILTVSGAYRCRTDRAHLVGSSPESTAAIYAVSRLANATPPPPF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GLGFGTLLNGLFGTVVGPTENAGLVGITRVGSRRTVQIAAIFMLVFSILGKFGAV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SIVAAIYCVLQFVNLNITRNLFILGFAL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764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TTVLVTTPLVYAMGGRVIQTLLFASGINTLIQSFLGTRLPAIVGGSYAYILPIF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RFLHSMKAIQGALICASILQIVLGTSPLTIGPVILMVGIGMIGIPQILLILLF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IVIAVALTWAYAHFLTITGAYKCRTDRANLIRSSPESTGSFYGIARLAGATPPPS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IFINGIFGTAAGPTENAGLVGITRVGSRRTIQVAAFFMIFFSLFGKFGGI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AMVAGIYCVLQFTNLNLPRNLIILGFSVFMA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13306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TVVIPSIMVDAIGGLVIQALLFVSGLTTLGQTFFGTRLPAVIGGSYAFMIPTL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RFLQTIRAIQGALICASSIQIALGMCPMTIAPVIMMTALGIIGLPQLALILIL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IIFSMALIWAYAQVLTLSGAYRCRTDRANLISSAPESTGTFYGLSRLSGATPPPSH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IMLCGMFGTATGCTENAGLIGLTRVGSRRIVQLSAILMIFFSVFGKF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VPLFAAVYCILQFANLSSRRNLFILGF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19957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TSVMIPSFLVPLMGGRVIQTLLFVAGIKTLLQTLFGTRLPVIVGGSYSFVVP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GDRFIQTMRAIQGAIIIGSSLQIVLGFSPLSMSVVMCLVGLELIGVPMLLTLVGLY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SILISISLIWAYAFLLTIVGAYKHSTGAYIAASRFAMATPPPAY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CGTAWAIPGWKPPSNTNRNYPTPYQVDKCLQMSTFF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PIFAAIHCVLQFTNMNKMRNLVITGL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16_83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VGVAVLIPLTIIRAIGGRAIQSVLFVSAINTLLQTFFGARLPVVMGNSFYFLPM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TKRFLRGMRATQGAFIAGCFLNIILGISPIVIAPVTTLVGLGIIGIPALLIFLLLSF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HVIFGVIIVWIFAVILTVAGAYDCRTDRSGLVSAAPESTGGFYAVSRLAGATPPPPY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NGFWGTFTGTTENVGLVGLTRVGSRRVVQIAAVFMLFFSIFGKFGAVV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AAILCLLQFANMNMTRNIFVVGFA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16_88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VGVAVLIPLLIIRSIGGRVIQSVLFVSAINTLLQTFFGSRLPVVMGNSFYFLPM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SRRFLRGMRATQGAFIAGCFLNIILGISPIVIAPVTTLVGLGIIGIPALLIFLVFSI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FIFGVIIVWIFAVILTVAGAYDCRTDRSGLVSAAPESTGGFYAVSRLAGATPPPPY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NGFWGTFTGTTENVGLVGLTRVGSRRVVQIAAVFMLFFSIFGKFGAVV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AAILCLLQFANMNMTRNIFVVGFA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16_84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TSVLIPLVIIRAIGGRAIQSVLFVSAINTLLQTFFGARLPVVMGNSFYFLPM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TRRFLRGMRATQGAFIAGSFLNIILGISPIVIAPVTTLVGLGLIGIPALLIFLVFSF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SITFGVVIVWVFATILTVAGAYDCRTDRSGLVSAAPESTGGFYAVSRLAGATPPPPY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VGLLLNGFWGTLTGTTENVGLVGLTRVGSRRVVQIAALFMFFFSIFGKFGAVV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AAILSLLQFANMNSTRNLFVVGFALFM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5_1426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LIPLTVIRAIGGRTIQSVLFVNAINTLVQTYFGTRLPVVMGSSFYFLPMV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SRRFLRGMRAAQGGFIAGSALNIILGISPIVIAPVTILVGLGLFGIPALLLFLIFSF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PILIGTVIVWVFASILTAAGAYDCRIDRSGLVSGAPESTGGFYALSRLAGATPPPSH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LNGFWGTFTGTTENVGLVGLTRVGSRRVAEISAVFMFFFSIF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AAYLCVLQFANMNLTRNIFVV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6_1345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TSVLIPVTVIRAIGRRTIQSVLFVTAINTLVQTGLGSRLPTVMGSSFYFLPMM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SRRFLRGMRATQGGFIAGSALNIVLGISPIVIAPITILVGLGIIGIPALLLFLL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FCYCPESTGEFYSLSRLSGATPPPSY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LLFNGFWGTSTGTTENVGLVGLTRVGSRRVAEISAGFMLFFSIFGKFGA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TAFLCIFQFANMNSTRNIFVVGFSLFM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21_2086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TAVLIPLLIFRADTGGRVIQTVLFVSGINTFIQTTLGTRLPAVMGNSFYFLAPTI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SRFVRSMREVQGAYIAGSALNIILGTSPIVVAPVTALVGLGLVGIPALLVILLFSF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IIVGVTLVWAYAAILTVAGAYDCRTDRSGLVSAAPESTGGFYAISRLAGATPPPPH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QGIGVLLNGVFGTFTGATENAGLIGLTRVGSRRVIQISSAFMIFFALFGKFGGI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PIVAAILCVLQFANMNMTRNIFIIGVSI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4g077720.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FLLTLDSLNVTMVLQYLP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LFSIAIIWFYAAILTWSGAYKCHVDSSGLIAGSPESTGVFHASARYGSATPVPPS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LGIGTMLNAVFGGVTGCAENAGLLAMTRVGSRRVV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SIMAAMYCILQFCNLNSFRTNFILGFSLFL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187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LTLDSLNVTMFLQYLP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LFSIAIVWFYAAILTWSGAYKCRTDSSGLIAGSPESTGVFHASARYGSATPVPPS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NAGLLAMTRVGSRRVVQISAGFMIFFSI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SIMAAMYCILQFCNLNSFRTNFILGFSLFL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re17.g716800.t1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TVVIPALLVPAMGGRVVQTIFFVSGINTLLQTTIGDRLPIIQGGSFSFLRPAF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IRFVYTMRELQGSIMGSGLLVMAVGVSPVVVAPTVCMVGLSLQGLMAIVAVILFSF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PLLWSIVVCWAVAAILTTSGAYDCRTDHLEALAAAPESTGDYYACARMCGAPVPPPY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GCFMCGLFGTGNGTTENIGAIGLTGVGSRRVVQAGAGIMLLLAVLGKFGALF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PGAVVAGLFCCLQFTDQNSSRNLMIVGFAIYMA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2G2781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LILVPLVIVPAMGGNVVSTVLFVSGITTLLHTSFGSRLPLIQGPSFVF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RELQGAIIIGSAFQAVLGVNPVVVAPTVAAVGLSFIGVVQILLVIIFA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LAITWAAAFLLTETGAYTCRVDTSHALSSAPDSVGSYHASSLLVASRPPTR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AEGFTSVLAGLWGTGTGSTENVHTIAVTKMGSRRVVELGACVLVIFSLVGKVGGF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VMVASLLCFLRYSEAGSSRNI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04G1879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SLILIPLVIVPAMGGMVVSTVLFVSGVTTLLHTSFGSRLPLI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ELQGAIIIASAFQTILGINPVVVAPTLAAVGLSFIGVVQILLVIM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ITWAAAFLLTEAGVYSCRVDTSYALKSSPDSVGSYHASSLLAASGPPT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CSVLAGLWGTGTGSTENVHTIAVTKMGSRRAVELGACALILLSLI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EVMVAALLCFLRYSEAGSSRNI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09G1486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LILIPLVVVPAMGGTVVSTVLFVSGVTTLLHTSFGSRLPLI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ELQGAIIIASAFQTILGINPVVVAPTIAAVGLSFIGVVQILLVIM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ITWAAAFLLTEAGVYSCRVDTSHALKSSPDSVGSYHASSLLAASRPPT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CSVLAGLWGTGTGSTENVHTIAVTKMGSRRAVELGACALILLSLI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EVMVAALLCFLRYSEAGSSRNI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41503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LILIPLVIVPPMGGNVVSTVLFVSGVTTLLHSFFGSRLPLIQGPSFVF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ELQGAIIIASAFQTILGINPVVVAPTIAAVGLSFIGAAQILLVII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ITWAAAFLLTEAGAYSCRVDTSHALKSSPDSVGSYHASSLLVASRPPT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SSVLAGLWGTGTGSTENVHTIAVTKMGSRRAVELGACVLIVLSLV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EVMVAALLCFLRYSEAGSSRNI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31396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SLILIPLVIVPAMGGMVVSTVLFVSGVTTLLHTSFGTRLPLI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ELQGAVIIASAFQTILGINPVVVSPTIAAVGLSFIGAVQILLVII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ITWATAFLLTEAGVYNCRVDTSHALKSSPDSVGSYHASSLLVASRPPTPG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SVLAGLWGTGTGSTENVHTIAVTKMGSRRAVEFGACVLIALSLV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EVMVAALLCFLRYSEAGSSRNI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01066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SLILIPLVIVPAMGGMVVSTVMFVSGVTTLLHTSFGSRLPLIQGPSFVYLAPAL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RHIMKQLQGAIIISSAFQALLGINPVVVSPTVAAVGLSFIGAVQILLVVI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ITWAAAFLLTEAGAYNCRVDTSHALKSSPDSVGSYHASSLLVASRPPTPG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SSVLAGLWGTGTGSTENVHTIAVTKMGSRRAVELGACILILLSLVGKI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ALLCFLRYSEAGSSRNI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25300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SLILIPLVIIPAMGGMVVSTVMFVSGVTTLLHTFFGSRLPLIQGP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HLQGAIIISSAFQAFLGINPVVVSPTIAAVGLSFIGIVQILLVVI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ITWAAAFLLTETGAYNCRVDTSHALKSSPDSVGSYHASSLLVASRPPTPG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SSVLAGLWGTGTGCTENVHTIAVTKMGSRRAVELGACILILLSLV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IVAALLCFLRYSEAGSSRNI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11g066900.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SLILIPLVIVPAMGGNVVSTVLLVSGVTTLLHTSFGSRLPLIQGA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KFKHIMKELQGALIISSAFQAILGINPVVVAPTVAAVGLSFIGAMQILLVIL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ITWSVAFLLTAVGVYSCRVDALHALGSAPDSIGSYHASSLLVASRPPTPG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CSLLAGLWGTGTGSAENVHTIAVTKMGSRRAIELGACVLIVLSLI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IVAGLLCFLRYSEAGSSRNIIIVGLS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461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GSLILIPLVIVPAMGGNVVSTVLLMSGVTTLLHTSFGSRLPLI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KFKHIMKELQGALIISSAFQAILGINPVVVAPTVAAVGLSFIGAVQILLVIF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ITWAVAFLLTAVGVYSCRVDALHALGSAPDSVGSYHASSLLVASRPPTPG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LCSLLAGLWGTGTGSAENVHTIAVTKMGSRRAIELGACVLIVLSLI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IVAGLLCFLRYSEAGSSRNIIIVGLS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10P1018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GSLILIPLVLVPAMGGALVSTVLFVSGVTTLLHTLFGTRLPLI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ELQGAIIISSAFQAIMGINPVVVSPTIAAVGLSFIGMMQILLVII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VTWAIAFLLTESGVYNCRTDTSHAIKSSPDSVGTYHASSLLVASRPPTAG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SILAGLWGTGVGSTENVHTIAVTKMGSRRAVELGAVILILLSFV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GLLCFLRYSETGSSRNS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3P2282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SLILIPLVIVPAMGGAVVSTVFFISGVTTLLHTFFGTRLPLI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ELQGALIISSAFQAIMGINPVVVSPTIAAVGLSFIGMVQILLVVVFS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ITWAIAFLLTASGVYSCRVDTSHALRSSPDSVGTYHASSLLVASRPPTAG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SIFAGLWGTGVGSTENVHTIAVTKMGSRRAVELGAVMLILLSFVGKVG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GLLCFLRYSETGSSRNNI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1g6387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HLQGAIIIGGAFQVLLGINPVVISPTVAAVGLSFMGLLQLLIVVMFA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ALGITWAIAFVLTATGVYSCRVDTSHALRSSPDSVGSYHASSLFVATRPPTA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VSTVLAGLWGTGVGSAENVHTIAVTKMGNRRAVGFGAIVLILLSFVGKVGA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LVAALLCFLRYSAKGSSRNSIVVGLA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3G362200.2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SIILIPLVMVPAMGGAVVSTVLLVTGMTTLLHMFVGTRLPLV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HLQGAIIIGGAFQVVLGINPVVVSPTVAAVGLSFMGILQLLMVVIFA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ITWAVAFVLTATGVYSCRVDTSHALRSSPDSVGSYHASSLFVATRPPTS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VSTVLAGLWGTGVGSAENVHTIAVTKMGSRRAVGFGAILLVLLSIIGKVGA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ALLCFLRYSATGSSRNSIIVGLA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5G3880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SIILIPLVMIPAMGGAVVSTVLLVTGMTTLLHMFVGTRLPLV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HLQGAIIIGGAFQVVLGINPVVVSPTVAAVGLSFMGILQLLMVVIFA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ITWAIAFVLTATGVYSCRVDTSHALRSSPDSVGSYHASSLFVATRPPTS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VSTILAGLWGTGVGSAENVHTIAVTKMGSRRAVGFGAILLLLLSIVGKVGA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ALLCFLRYSATGSSRNSIIVGLS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12307_T0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SIILIPLVMVPAMGGAVVSTVLLVTGVTTLLHMFVGTRLPLV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HLQGAIIIGGAFQVFLGINPVVVSPTVAAVGLSFMGILQLLMVVIFA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ITWAVAFVLTATGVYSCRVDTSHALRSSPDSVGSYHASSLFVATRPPTS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VSTVLAGLWGTGVGSAENVHTIAVTKMGSRRAVGFGAILLILLSIVGKVGA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ALLCFLRYSATGSSRNSIIVGLA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2g5544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SIILVPLVIVPAMGGAVVSTVLLVSGLTTLLHTLFGTRLPLVQGP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NFKHIMKHLQGAIIIGGVFQVLLGINPVVVSPTVAAVGLSFIGVLQLMMVIIFA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ITWAIAFVLTATGVYSCRVDTSHVLRASPDSVGSYHASSLFVATRPPTAG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VSTVLAGLWGTGVGSAENVHTIAVTKMGSRKAVSFGAIVLLLLSLIGKFGA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ALLCFLRYSATGSSRNSIVVGLA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07116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GSYHASSLFVATRPPTY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VSTVLAGLWGTGVGSAENVHTIAVTKMGSRRAVGFGAILLVLLSIVGKVGA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DVMVAALLCFLHYSATGSSRNSIIVGLA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13_1093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ILIPLVIVPAMGGSVVSSMLMVSGLSTLLHTSFGSRLPLIQGASFVH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SRFKKTMRELQGAVIIGGAFQTFLGINPVVVAPTVASVGLAFIGIPQILALVLFAFQ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LTWAYAFLLTESKVYNCRTDVSNALSTSADSVGAYHASSLLVASRAPTH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EGLTSVLAGFWGTGSAATENVHTIAVTKMGSRRAVEFGACVLIVASVIGKIS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PQVIVAGLLVFLRYSETGSSRNVLIVGLSLFLS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3_847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VGSLLLIPLIIVPAMGGKVVSSVLMVSGISTLLHTSFGSRLPLIQGASFVYLAPA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SRFKKTMRELQGAIIIGSAFQALLGINPVVVAPTLAAVGLAFIGIPQILLLVLFAFQ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LTWAFAFLLTESKVYTCRTDVSNALSTSADSVGAYHASSLLVASRAPT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EGLTSILAGIWGIGTGATENVHTIAVTKMGSRRPVEFGACILIAASLIGKIS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VIVAGLLVFLRYSETGSSRNVLIVGLS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3_2205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GSLILIPLVIVPAMGGKVISSMFMVSGISTLLHCLFGTRLPLVQGASFVYLGPT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FSRFKSTMRELQGAIIISSLFQTLLGINPVVVAPTVTAVGLAFIGIPQFVVVLFLAFQ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AVWAYAFLLTESKVYTCRTDASDALSSTSDSVGSYHAASLLVASRAPT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VTSFLAGLWGTGAGATENVHTIAVTKMGSRRAVEFGACVMIGISLVGKISG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AVAGGLLVFLRYSETGSSRNVLIVGLS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818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GSLILVPLVLVPLIGGRVVSTTLLVSGITTLIHLCFGSRLPLIQGP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RFKHTMKELQGAVIISSLFQIIAGINPVIVSPTVAAVGLAFIGIPQIIVVIIFAF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ATTWAYAFLLTETGAYNCRTDASHALRDAADSVGSYHATSLLVASRAPTPGL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AEGITSALAGLWGIGTGATENVHTIAVTRMGSRHAVTFGAFVLIALSFIGKVGAF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VMVAALLCILRYTETGSSRNVLIVGLSLFL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26829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VGSLVLTPLIFVPAMGGKVVSTMLLVTGITTLLHSFFGSRLPLVQGASFAYLAPIL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SRFKHIMRELQGAVIISSVFQMVVGINPVVVAPTVAAIGLAFIGLPQLLIVLFFAFQ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GLGIIWAYAFLLTETGAYNCRTDVSTALKDAADSVGTYHATSLLVASRAPS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SEGITSALAGIFGTGAGATENVHTIAVTKMGSRRAVEFGACVLIILALVGKVGAF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TVIVAGLLAFLRYSETGSSRNVLIVGLSLFTA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4G3805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VGSLVFIPLVIVPAMDGSVISTMLLLTGVTTILHCYFGTRLPLVQGSSFVYLAPVL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KFRDTMRELQGAIIVGSLFQCILGINPVVVAPTVAAVGLAFISVPLILLLLIFTF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ALLIWTYAFFLTVGGAYDCRTDASNAWRTASDSVGTYHSASMIVNAKRPTRG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CSLLAGIWGSGTGSTENIHTINITKVASRRALVIGAMFLIVLSFLGKL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ALAASVLCFLRYTQTASFRNITIV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07G0114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GSLIFIPLIIVPAMGGEVISTMLLISGITTILHSYFGTRLPLV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AKFRHIMRELQGAIIVGSLFQTILGINPVVVAPTVAAVGLAFISIPLILLVLIFTF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LMIWTYAFFLTAGGAYNCRTDASNAWRTAADSVGTYHSTSLLVNSKPPTPR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CSVLAGIWGCGTGSTENVHTVNITKVASRRVVEVGAAFLILFSFIGKV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ALAASILCFLQYSQTASFRNITIVGVSLFLG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07130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GSIIFIPLVIVPAMGGTVISTMLLVTGITTILQSYFGTRLPLV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KFRHIMRELQGAIIVGSIFQSILGINPVVVAPTIAGVGLAFISIPQILLVLIFTF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ILIIWAYAFFLTAGGAYNCRTDVSNAWRTAADSVGTYHSTSLLVNSKPPTPG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00977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GSLIFIPLVMVPAMGGTVISTMLLVSGITTILHSYFGTRLPLVQGSSFI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AKFRHIMRELQGAIIIGSVFQSILGINPVVVAPTVAAVGLAFVSVPLILLVLICTF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MITWIYAFFLTTGGAYDCRTDVSNAWRNAADSVGTYHSASLLVSSKPPTPA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CSMLAGLWGSGTGSTENTHTINITKMASRRAVVFGALFLILFSFVAKV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SLAASILCFLQYTQTTSFRNITIVGVSLFL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05186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GSLIFIPLVIVPAMGGTVISTMLLISGITTILHSYFGTRLPLVQGSSFVYLAPV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SKFKDIMKELQGAIIVGAIFQSVLGINPIVVAPTIATVGLAFISIPQILLLLIFTFQ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AVVWAYAFFLTDGGAYDCRTDASSAWRTAADSVGTYHSASLLVISRPPTPG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CSILAGLWGTGSGSTENVHTIDITKVASRRAVELGALLLILFSFFGKV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ALAVSVLCFLQYGQTSTFRNITIVGL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12861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GSLIFVPLVIVPAMGGTVISTMLLVSGITTILHSYFGSRLPLV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SKFKHIMKELQGAIIVGAIFQSILGINPIVVAPTIAAVGLAFISIPQILLLLIFTFR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TIVWAYAFFLTAGGAYDCRTDASNAWRTADDSVGTYHSASLLVNSRPPT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CSILAGLWGTGSGSTENAHTIDITKVANRRAVELGAVMLILFSFMGKV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ALAVSVLCFLQYGQTASFRNITIVGVSLFF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7g3081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VPLILVPTMGGTVISTILLVSGLTTILHTFF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NSKFKHIMRELQGAILVGSVFQIILGINPVVVAPTIAAVGLAFISMPLILLVLLCT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FSVAVVWAYAFFLTAGGAYNCRTDASNAWRTAADSLSSYHATSLLVNLSPPTR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TLIAGVWGTGTGSTENIHTLENTKMASRRALQFGAVLLVIFSFF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VALAASVLCFLRYTQAASSRNMIIVGFTLFIS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2G3063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VPLILVPTMGGTVISTMLLVSGLTTILHTFL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IMRELQGAILVGSVFQIILGINPVVVAPTIAAVGLAFISLPLILLVLLCTFL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AIVWAYAFFLTAGGAYNCRTDVSTAWKTAADSLSSYHAASLLVNLSPPTR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TFIAGVWGTGTGSTENIHTLETTKMGSRRALQLGAAVLVIFSFF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LAASVLCFLRYTQAASSRNMIIVGFTLFI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2G3189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VPLILVPTMGGTVISTMLLVSGLTTILHTFLGSRLPLV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VMRELQGAILIGSVFQILLGINPVVVAPTIAAVGLAFISLPLILLVLLCTFL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AIVWAYAFFLTAGGAYNCRTDVSTAWKTAADSLSSYHAASLLVNLSPPTR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TFIAGVWGTGTGSTENIHTLETTKMASRRALQLGAALLVVFSFF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VALAASVLCFLRYTQAASSRNMIIVGFTLFI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21519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GPLILVPTMGGTVISTMLLVSGLTTILHTFL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IMRELQGAILVGSVFQIILGINPVVVAPTIAAVGLAFISMPLILLVLLCTFL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AIVWAYAFFLTAGGAYNCRTDVSTAWKTAADSLSSYHAASLLVNLSPPTR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AEGVSTFIAGVWGTGTGSTENIHTLETTKMGSRRALQLGAAVLVIFSFF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LAASVLCFLRYTQAASSRNMIIVGFTLFI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06408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VPLILVPTMG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FKHIMRELQGAILVGSVFQIILGINPVVVAPTIAAVGLAFISMPLILLVLLCTFL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AIVWAYSFFLTAGGAYNCRTDVSSAWRTAADSLSSYHAASLLVNLSPPTR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AEGISSFIAGVWGTGTGSIENIHTLETTKMASRRALQLGAAVLVVCSFF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LAASVLCFLRYTQAASSRNLIIVGFTLFI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1g27197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IPLILVPTMGGTVISTMLLVSGLTTILHTFL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IMRELQGAILVGSVFQIILGINPVVVAPTIAAVGLAFISMPLIVLLLLCT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GITWAYAFFLTAGGAYNCRTDVSSAWRTADDSLSSYHAASLVVNLSPPTR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ISSFIAGLWGTGTGSTENIHTLDITKMASRRALQLGAALLVIFSFF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VALAASVLCFLRYTEAASSRNMIIVGFSLFI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22079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VPLILVPAMDGTVISTMLLVSGLTTILHTFL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IMRELQGAILVGSVFQIILGINPVVVAPTIAVVGLAFISMPLILLVLLCTFL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AIVWAYAFF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5P1547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GSLVFIPLIMVPTMGGTVISTMLLVSGITTIMHSYFGSRLPLV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SKFKHIMRELQGAILVGSVFQAVLGINPVVVAPTVAVVGLAFISIPLILLVLIFTF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LSVAIVWAYAFFLTAGGAYNCRTDVSNAWRAAADSVGTYHATSLLVNLSPPTPGV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ASILAGLWGTGTGSTENIHTIDVTRVASRKALEFGASLLILFSFV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LAASVLCFLQYTQTASSRNIIIVGFTLFIS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24918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VPLILVPAMGGTVISTMLLVSGLTTILHTFL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IMRELQGAILVGSVFQIIL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FLK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LAASVLCFLRYTQAASSRNMIIVGFTLFI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42322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LVSGLTTILHTFL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IMRELQGAILVGSVFQIIL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FLK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LAASVLCFLRYTQAASSRNMIIVGFTLFIS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11g010690.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GSLIFIPLITVPTMGGDVVSTVLLLSGLTTILHSYFGTRLPLV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SF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VSVMIIWAYAFFLTAGGAYNCRTDVSNAMRTAADSIGSYHSAAIRINLKPPTPG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CSVLAGLWGTGTGATENVHTINATKVANRRAVQLGAVLLILFSFVGKI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ALAAAVLCFLQYTQNASSRNIIIVGVSLFF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2829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GSLIFIPLITVPTMGGDVVSTMLLVSGLTTILHSYFGTRLPLV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SKFRYIMRELQGAIIVGSIFQSFLGVNPVVVAPTVAAVGLAFISLPQILLILIFTF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VPVSVMIIWAYAFFLTAGGAYNCRTDVSNAMRTAADSIGNYHSAAIRINLKPPTPG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GEGFCSVLAGLWGTGTGATENLHTINATKVANRRAVQLGAALLILFSFVGKIGA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QALAAAVLCFLQYTQNASSRNIIIVGVSLFFG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53955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AGSLVFVPLILVPAMGGTVISTMLLVSGLTTILHTFLGSRLPLIQGSSFVYLAPALV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SKFKHIMRELQGAILVGSVFQIILGINPVVVAPTIAAVGLAFISMPLILLVLL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PLSVAIVWAYAFFLTAGGAYNCRTDVSTAWKTAADSLSSYHAAS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53604_T00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HIMRELQGAILVGSVFQIILGINPVVVALTIAAVGLAFISMPFILLVLLCTFL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L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FADFLKLSSLPGKIGA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LALAASVLCFLRYTQAASSRNLIIVGFTLFIS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12_1166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GIITAPLLIAMLGFYLVSAALIVAAVASFVQIVQLRIPGTMGVSFSFVPISQ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STPEAAYGKVLGTVLVCCFYQIFVSFPPVVTGTCLVLLGSALLGLVVFFAIIF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VGLLVGMIVASSVHYSLRFVTGQQISDAKECIGDITATAEASQLEPVGEKF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SIDGINSFFSALATITPVTTQNNGVLSLSRCASRYAGYACCVWLLILGIVGKFAAI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PNCVLGGMTTFLNLREGLNRRNRFIAIMSIGVGM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3_2202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GIISPPLLISMTGFYLVSAALIVAAIASFIQVMQIKIPGTMGVSFSFVPVAQQ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TTPEEAYGKVLGTLLVCCFFQMAISFPPVVTGTCLVLLGAALLGLVVFFSIIF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VGLLVGMIVASNVHYTKRYVTGKQIADAKECIGDITATTEASHLEPVGEKF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RIDGMNSFLGALGTITPVTTQNNGVLSLSRCASRYAGYACCGWLFVIGIVGKFAAI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PNCVLGGMTTFLNFGEGLNRRNRFIAIMAIGVGM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re10.g433200.t1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GLITPPLLISNLGFGTYLVQASLIVCGIMTFFQVLGVRIWKTMGVSFTTVPIA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GTFEEAYGMFLGTIAMCAVIPALLSFPPIVCGITIMMIGVHLLGFLVFVTIIV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LLFGYFIAAVTNYQKKYVITTKIDQAPETVGDTAATLEASRMQVNTED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IDGISGIFSALATSLPLTTQNNGVISLTNVAARQAGFAAAFWLLLLGILGKVGAW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PECVLGGMTTFIINGDPLTRRSRFILACSLALAF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re10.g433250.t1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GLITPPLLISNLGFGTYLVQASLIVCGIMTFFQVLGVRIWKTMGVSFTTVPIA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GTFEEAYGMFLGTIAMCAVIPALLSFPPIVCGITIMMIGVHLLGFLVFVTIIV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LLFGYFIAAVTNYQKKYVITTKIDQAPETVGDTAATLEASRMQVNTED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IDGISGIFSALATSLPLTTQNNGVISLTNVAARQAGFAAAFWLLLLGILGKVGAW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PECVLGGMTTFIINGDPLTRRSRFILACSLALAF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re10.g442800.t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GLITPPLLISNLGFGTYLVQASLIVTGIMTFFQVLGVRIWKTMGVSFTTVPIA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GTFEEAYGMFLGTIVMCAIIPVILSFPPIVCGITIMMIGVHLLGFLVFVTIIF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LLFGYLIAAVTTYQKKYVITTKIDQAPETVGDTAATMEASRMLVNTED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IDGISGIFSALATSLPLTTQNNGVISLTNVAARQAGFAAAFWLFLLGVLGKVGAW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PECVLGGMTTFIINGDPLTRRSRFILACSLALAF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re10.g442600.t1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GGLITPPLLVSTLAFGNYLVQAALIVCGIMTFFQVLGVRIYKTMGISFTTVPIA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GTFEEAYGNFLGTIAMCGVIPVILSFPPLVCGIVIMMIGVHLLGFLVFITIIF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LALLFGYLIAAVTTYQKKYVITTKIDQAPETVGDTSATMEASRMAVDTEDG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RIDGISGIFSALATSLPLTTQNNGVIALTNVAARQAGFAAAFWLFLLGILGKVGAW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PECVLGGMTTFIINGDPLTRRSRFILACSLALAF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DF3852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GGVIAVPRILSGGGYLISTALVVSGLASWIQIVRIKLVSGVSFTFLPIAQ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SRDAYGMWLGTIMVGALLEIGLSFPPLVTGVTVFLIGASLLGFFVFTIIIV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GLIAGIILAASLGYMDIIDAAPETLGDIAASSEASRVATQGPEF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RIDGLNSLLAGLLTSSPTTTQNNGVIVMTRTANTTAGLWAAGWLILAGIIGKVGGV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PDAALGGMTTFLQWDRRERFILAISLS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s46_31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GSTVLVPILTGLATALFTSGIGTLLFLLILGSSFAFIGPIIA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SGTALLGCFLSGLVYLPPVVIASVIVVIGLSLISLVTTIVTILAALG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PILIGIIVGYVYTLLPDLIDLQKIADAPEHLGHLLVTSKV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RDDGIATSLAAFIGGPPATTENIGVLAITRVFSKMVIGLAAVLAILFAFIGKISTL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TPVLGGVSIIIDFSNKRNMVLAAAILVTGI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3G1096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LMANLPLALAPGMGTRTALAAVFIEGLIFLFISAIGFRA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VGYSPSTLVTLAPVITLGI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VSWFRNTEVTAFKKIVDVHVIKHTADTTGTLYSMAR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SAIVIGSLLGTSPVTVESSTGIREGGRTGLTAITVAVYFLLAM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IDWEDMREAIPAFVTM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3G0833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ALAPGMGTKSALAAVFIEGVIFLGISAIGLRA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GQGIGLVGYSSSTLVTLAPVMTLGV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ISWFRDTKVTVFKKVVDVHVIESTADTTGTLYSMARFAG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QDASSIVVGSLLGTSPVTAESSTGIREGGRTGLTALTVAGYFFL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VEWNDMRQAIPAFMTL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45453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ALAPGMGTKSALAAVFIEGLIFLFISAVGFRA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VGYNPSTLVTVAPVLTLGI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VSWFRHTKVTAFKKVVDIHLIESTADTTGTLYSMARFA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MSIVVGSLLGTSPVTAESSTGIREGGRTGLTALTVAGYFFL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IEWDDMRQAIPAFVTL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19735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IFANLPLALAPGMGTKSALTAIFIEGLLFLLISAVGLRA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VGYSSSTLVTLAPVVTLGI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IFVTVISWFRNTAVTAFKKVVDVHVIKRTADTTGTLYSMARFA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ASIVVGSLLGTSPVTAESSTGIREGGRTGLTALTVAGYFFL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VEWDDMRQAIPAFVTL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12259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ALAPGMGAESALAAVFIEGLIFLLISAIGLRA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VGYSSSTLVTLAPVITLGIVGFVIIS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VSWFRNTSVTAFRKVVDVHVIKSTVDTTGTLYSMARFA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DAASIVVGSLLGTSPVTVESSTGIREGGRTGLTSLTVAGYFFLAL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IEWNDMKQAIPAFVTLILT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24425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VFANLPLALAPGMGTKSALAAVFIEGLIFLLISAIGLRT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VGYSSSTLVTLAPVITLGI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AVSWFRNTRVTAFKKVVDVHAIESTADTTGTLYSMARFAGF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DAASIVVGSLLGTSPVTAESSTGIREGGRTGLTALTVAGYFFMAFFL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IEWNDMKQAIPAFVTL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6G1338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LLANLPLALAPGMGTKSALTAIFIEGLVFLFISSIGLRA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VGYSSSTLVTLAPVVMLGIL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IVTVISWFRNTAVTAFKKVVDVHVIEKTADTTGTLYSMAKFA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VDAASIVVGSLLGTSPVTTESSTGIREGGRTGLTALIVAGYFFM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IKWDDMRQAIPAFITMIM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6g050250.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VLANLPLALAPGMGTESALAAVFIEGLLFLLISAIGLRAKLAIGLFLS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VGYSPSTLVTVAPVMALGI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IFVTAISWFRNTSVTAFKKVVDVHTIKTTADTTGTLYSMARFA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SAIVVGSLLGTSPVTAESSTGIKEGGRTGMTALTAAGYFFLAFFFTPI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VEWDDMRQAIPAFVTLILT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30208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TFANLPLALAPGMGTSSALAAIFIEGLIFLFISAVGLRARLA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TLG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KIVDVHAIESTADTTGTLYSMARFA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DAASIVVGSLLGTSPVTTESSTGIREGGRTGLTALTVAGYFFM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ILIEWDDMKQAIPAFVTM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007.V1.gene26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AVAPGMGTGNALAAVFLEGLLFLLLAALGFRS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EGVGLVGYSSSTLVTLAPVRSLAVVGFLII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IFVTAVSWFRGTAVTAFKKVVDVHPIRSTADTTGTLYSMAR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TAIVAGSLLGTSPVTAESSTGIREGGRTGLTALTVAGYFFL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VLIDWEDMKEAIPAFMTL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l__p5_sc00033.V1.gene30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ALAPGMGAGNALAAVFLEGLLFLLISALGFRS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DQGVGLVGYSSSTLVTLAPVRSLAVVGFLII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VSWFRGTAVTAFKKVVDIHPIRSTADTTGTLYSMAR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TAIVAGSLLGTSPVTAESSTGIREGGRTGLTALTVAGYFMLS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VLIDWDDMKEAIPAFMTL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10P1294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ALAPGMGTRTALAAVFLEGLLFLLISALGLRAR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EGVGLVGYSSSTLVTLAPLAVVGFLIM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VSWFRHTSITAFKKVV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AAIVVGALLGTSPVTAESSTGIKEGGRTGMTALTVAGYFLL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VLIEWEDMKEAIPAFMTM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6P1580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ALAPGMGTRTALAAVFLEGLLFLLISALGFRAR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PLAVVGFLII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VSCFKGIGTGR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VAIVVGSLLGTSPVTAESSTGIKEGGRTGMTALTVAVYFLLAF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AWAVGPPLVLIEWEDMKEAIPAFMTI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32706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LGLAPGMGTQNALAAVFIEGLIFLLISAVGLRT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NNQGIGLIGYSSATM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05g2684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TFANLPIALAPGMGTRTALAAVFLEGLIFLFISLVGLRS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SEGVGLVGFSSSTLVTVAPVVTLAVVGFLII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FISWPRNTAVTVFKKVFDVHRIQSTADTTGGLYSMAR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ADATAIVFGSLLGTSPVTAESSTGIREGGRTGLTALTAAAYFAAALFV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WAVGPPLVLVDWADMRQAVPAFLTLA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9G0971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IALAPGMGTRKALAAVFLEGLIFLLISIVGLRS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NEGVGLVGFSSSTLVTVAPVLTLAVVGFLII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FVSWPRHTAVTAFKKVFDVHRIRSTADTTGSLYTMAR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VDATAIVFGSLLGTSPVTAESSTGIREGGRTGLAALTTAAYFAAALFITP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WAVGPPLVLVDWDDMRQAVPAFLTLA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3G2847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IALAPGMGTRTALAAVFLEGLIFLFISVVGLRS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NEGVGLVGFSSSTLVTVAPVVTLAVVGFLII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FVSWPRGTAVTAFKKVFDVHRIRSTADTTGGLYSMAR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ADASAIVFGSLLGTSPVTAESSTGIREGGRTGLTALTAAVYFAAALFI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WAVGPPLVLVDWNDMRQAVPAFLTLA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00434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IALAPGMGTRTALAAVFLEGLIFLFISIVGLRS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NEGVGLVGFSSSTLVTVAPVLTLAVVGFLII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FVSWPRHTAVTAFKKVFDVHRIRSTADTTGSLYTMAR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ADATAIVFGSLLGTSPVTAESSTGIREGGRTGLTALTAAIYFAAALFITPV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WAVGPPLVLVDWDDMRQAVPAFLTLA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2g3085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AFANLPIALAPGMGTRTALAAVFLEGLIFLFISVVGLRSK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SQGMGLVGFSSSTLVTVAPVMTLAVVGFIII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FISWPRNTAVTVFKRVFDVHRIRSTADTTGGLYSMARFAGF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ADATAIVFGSLLGTSPVTTESCAGIREGGRTGLTALTAAAYFMAALLV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SWAVGPPLVLVDWADMRQAVPAFMTLA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12600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VFANLPLGLAPGMGAGGALAAVFVEGLIFLGLAALGLRTRLAIGVFL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SEGVG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41954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VFANLPLGLAPGMGAGGALAAVFVEGLIFLGLAALGLRTRLAIGVFLT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SEGVGLIGFSPSSLVTVAPVVTNLGV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GISWFRGTKVTYFRKVVDVHTIKGTADTTGTLYSMAK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AAIVVGSALGTSPVTAESSTGIREGGRTGITALAVAMYFFLAL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PWAVGPALVLIDWDDMREAIPAFITIV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4195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VFANLPLGLAPGMGAGGALAAVFVEGLIFLGLAALGLRTRL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SEGIGLIGFSPSTLVTVAPVVTNLGVVGFV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GISWFRGTQVTYFREVVDVHTIKGTADTTGTLYSMAKFAGY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AAIVVGSALGTSPVTAESSTGIREGGRTGITALTVAMYFFLAL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PWAVGPALVLIEWEDMREGIPAFITI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p3c19_3540V3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GMFANLPLGLAPGMGTQSALAAVLIEGIIFLVIAALGFRTKIAIGL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SEGVGLVAYDGSTLLTLAPVILAVVGFLIIA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GVSWFRHSKVTYFKNVVDAHKIQLTADTTGTLFTMAKF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DATAICAGSLLGTSPITTESSTGIREGGRTGLTAITVAFYFFLSL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PWAVGPALVLINWEDLREAIPAFITIIV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5G503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LANLPFGLAPGMGAHTAMAIVLLEGCAFLAVSALGLRGKLAIGM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MNQGIGLVGPDKSTLVTLAVVGFLITS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AISWIRGTQVTIFTKIVDFHKIQSTLGTTGVLYTMAEIG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DDAGSSVVGSALGVTTTATESSAGLKEGGKTGLTAVIVGLYFLASMFFTPLV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VPRWAVGPSLVMIRWGETKEAVTAFVTI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tri.015G0900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ILANLPFGLAPGMGPKTAMAIVLVEGCAFFIVSALGLREKFAIGL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IHQGVGLVGPDQSTLVTLGSVGLLIT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LTSWIRGTAVTYFKKVVDFHKIQSTAGTTGILYTMAEIG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AGSTIVGSTLGVTTTATESSAGIREGGRTGLTAVTVGFYFLVSLFFTPL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IGPSLVMIDWENIKEAVPAFITM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hecc1EG014561t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ILANLPLGLAPGMGPQTALAVVLVEGCAFLAIAALGLRAKLAIGL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IHQGLGLVGPDPSTLVTLGFAGFLIT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LISWIRGTAVTYFKKVVDFHKIQSTAATTGTLYTMAEIG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DSSSTVMASALGVSPVATESSAGIKEGGRTGLTAVIVGVYFFLSLFFTPL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IGPSLVMINWGNMKEAAPAFVTM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lyc03g111400.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LANLPLGLAPGMGPQTVMAIFLVEGCAFLAIAVFGLRGRIAIGL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PDPSTLITLGSVGFIIM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LISWIRNTAVTVFKKVVDFHKIESTAASTGTLYTMAEIG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AGSTIVASTLGVSPVATESSAGIREGGRTGITAIVVGFYFLLSLFFTPL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IGPSLVIIDWNNIKHAVPAFVTMV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GSC0003DMP4000267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LANLPLGLAPGMGPQTVMAIFLVEGCAFLAIAVFGLRGRIAIGL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PDSSTLITLGSVGFIIM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LISWIRNTAVTVFKKVVDFHKIESTAASTGTLYTMAEIG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DAGSTIVASTLGVSPVATESSAGIREGGRTGITAIVVGFYFLLSLFFTPLI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IGPSLVIIDWNNIKHAVPAFVTMV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02168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LANLPFALAPGMGVQTALAIVFVEGCIFLVISALGLRAKLAIGL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PHQGIGLVGPSSSTLLTLGAVGFLIT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LISWIRGTSVTYFKKVVDFHRIKTTAATTGILYSVAQVGE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EDASSTIVGSALGTSTMATESSAGIREGGRTGLTALTVGFYFLLSL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IGPSLVMIEWMKVKEGAPAFVTML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NNU_22058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LANLPFALAPGMGVQTALAIVLVEGCVFLAIAAFGLRARLAIGL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SQQGVGLVGPSSSTLVTLGAVGFLVT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LVSWIRGTSVTYFKQVVEFHKIKSTAATTGTLYSVAEVGE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GSTVVGSALGVSPIATESSAGIREGGRTGLTALVVGFYFFLSLFFTPLL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IGPSLIMIEWVKVKEGAPAFVTMMLMPF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LOC_Os11g2406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ALANLPLGLAPGMGASTALAGVMVEGIVFFILSAVGLRSR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ASPSTLVTLGAVGFLIT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VVSWIRGTAVTVFKKVVDFHTITTTAATTGTMYSMAEYG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ADAGSTVLSAALGSTTVTTESTAGIREGGRTGVTAITVAACFLASLFFGPV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VGPSLVLIEWADMKEAIPAFVTMVLMPLT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Bradi4g1993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ALANLPLALAPGMGARTALAGVMLEGIVFFFLSAVGIRSR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NQGVGLVGSSPSTLVTLGVAGFLVT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AVTAVSWVRGTSVTVFKKVVDFHMIGTTADTTGTMYSMAEYG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DAGSTVLSAALGSTTVTTESTAGIREGGRTGVTAITVSACFLASLFFSPL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VGPSLVLIEWGDMKEAIPAFVTMALMPLT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obic.005G0915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VFANLPLALAPGMGARTALAVVMLEGLVFFALSAVGLRSR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ASPSTLVTLGAVGFLIT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VVSWIRGTSVTVFKKVVDFHMIRTTADTTGTMYSMAEYA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DAGSTVLSAGLGSSTVTTESTAGIREGGRTGITAVTVAACFLASLFFGPL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VGPSLVLIEWGDMKEGVPAFVTMALMPLS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48960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FANLPLALAPGMGARTALAVVMLEGLVFFALSAVGLRSR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ASPSTLVTLGAVGFLIT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VVSWIRGTSVTVFRKVVDFHVIRSTADTTGTMYSMAEYG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DAGSTVLSAGLGSSTVTTESTAGIREGGRTGLTAITVAACFLASLFFGPL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VGPSLVLIEWGDMKEGVPAFVTMALMPLS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Seita.2G153000.1.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FANLPLALAPGMGASTALAVVMLEGIVFFALSAVGLRSK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ASPSTLVTLGAVGFLIT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LFVTVVSWIRGTSVTVFKKVVDFHMIKSTADTTGTMYSMAEYG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AGSTVLSAGLGSSTVTTESTAGIREGGRTGLTAITVAACFLASLFFGPL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VGPSLVLIEWGDMKEGVPAFVTMALMPLS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Zm00001d007251_T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LFANLPLALAPGMGASTALAVVMLEGLVFFALSVVGLRSR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ASPSTLVTLGAVGFLITA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GMLFVTVVSWIRGTSVTMFKKVVDFHMIRSTADTTGTMYSMAEYG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GADAGSTVLSAGLGSSTVTTESTAGIREGGRTGLTAITVAACFLASLFFGPL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VGPSLVLIEWGDMKEGVPAFVTMALMPLS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VIVT01007551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MGVLANLPLAVAPAMGPGTGLAVLCVEGLAFIFLSASGLRAKVAIGLFIA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HQGVGLVGPDPSTLLGMVGLVIT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VTYFKKVATTGILYTMAELGG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DAGTTVVASTLGGSPVATESSAGLREGGRTGLTAVIVSFYFMLSLFFTPL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VPPWAIGPSLVMIEWGNVKDAVPAFATMV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10P1667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SFANLPLALAPGMGTGTALAAVMLEGCLFLALSVLGLRAK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NQGVGLVGPLGAAGFLVTA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FVTLISWIRGTSDTTGSMYSM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IVGSALGTTTVTTESTAGLREGGRTGLTAITVALLFLVSLFFAPL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VPPWAIGPSLVLIEWSDAKTAVPAFLTL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6P0679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SFANLPLALAPGMGAETAMAAVMLEGCLFLALSVLGLRAK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REGIGLVGPSKSTLV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IVIVTLVSWFRGTSNTADTTGSMYSM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IVGSALGTTTVTTESTAGLREGGRTGLTAITVAALFLVSAFFTPL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VPPWAVGPSLVLIEWVEMKEAVPAFLTM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GSMUA_Achr6P12090_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GSFANLPLALAPGMGAETALAAVMLEGCLFLALSVLGLRSKLAIGLFL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QAREGVGLVGPSSSTLV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GVVFVTLVSWIRGTSSTADTTGSMYSMAEYGG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DDASATIVGSALGTTTVTTESTAGLREGGRTGLTAITVAFLFLVSLFFAPL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VPPWAVGPSLVLIEWSETKEAVPAFLTMILM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re06.g260700.t1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MGVVGNLPFGLAPGMGIQDALAAAFIEGWIFFVISISGLRGKITIGIFLA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TSNGIGLIAFEPATLVTYTIADPAGVCSLLGICGGILMV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ILFVTFISWIPNHDASYLGAKKVVQVPNTSATDDCTGTFYSMAAYIDKRQPGF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PIDATAIWVGALLGIPPLTTESATGIREGGRTGITAIMIGFYFFLAMFFTPI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PPYATGPALILIDWKDYTQAIPAFITISVIPLTY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re10.g448450.t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ECLGTEKALAATFLEGLVFLAICFLGIRRWLLIGCFISF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KDMGVIVAAPYPTLLSLGIPLSVGGLIFTAI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IFFTMFISWIKFPEKISTGQGKVAYLPKFQETAGSCITFVAMGEMTGI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DGFGTMLGGLLGSSALTTESASAVREGGRTGITAIVCALFFFAACFLSPLF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PAIATGPILALINWHDITDAIPAFVTMLGMPFTH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1T09:03:00Z</dcterms:created>
  <dc:creator>柴文波</dc:creator>
  <dc:description/>
  <cp:keywords/>
  <dc:language>en-US</dc:language>
  <cp:lastModifiedBy>柴 文波</cp:lastModifiedBy>
  <dcterms:modified xsi:type="dcterms:W3CDTF">2018-04-21T20:01:00Z</dcterms:modified>
  <cp:revision>7</cp:revision>
  <dc:subject/>
  <dc:title/>
</cp:coreProperties>
</file>